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00E7" w:rsidRDefault="004100E7" w:rsidP="00214DD7">
      <w:pPr>
        <w:rPr>
          <w:b/>
        </w:rPr>
      </w:pPr>
    </w:p>
    <w:p w:rsidR="00214DD7" w:rsidRPr="00214DD7" w:rsidRDefault="00214DD7" w:rsidP="00A66E12">
      <w:pPr>
        <w:jc w:val="center"/>
        <w:rPr>
          <w:b/>
        </w:rPr>
      </w:pPr>
      <w:r w:rsidRPr="00214DD7">
        <w:rPr>
          <w:b/>
        </w:rPr>
        <w:t>Online supplementary material</w:t>
      </w:r>
    </w:p>
    <w:p w:rsidR="00214DD7" w:rsidRPr="00214DD7" w:rsidRDefault="00214DD7" w:rsidP="00214DD7">
      <w:pPr>
        <w:rPr>
          <w:b/>
        </w:rPr>
      </w:pPr>
    </w:p>
    <w:p w:rsidR="00214DD7" w:rsidRPr="00214DD7" w:rsidRDefault="00214DD7" w:rsidP="00214DD7">
      <w:pPr>
        <w:rPr>
          <w:b/>
        </w:rPr>
      </w:pPr>
      <w:r w:rsidRPr="00214DD7">
        <w:rPr>
          <w:b/>
        </w:rPr>
        <w:t>Contents</w:t>
      </w:r>
      <w:r w:rsidR="00A66E12">
        <w:rPr>
          <w:b/>
        </w:rPr>
        <w:t>.</w:t>
      </w:r>
      <w:r w:rsidRPr="00214DD7">
        <w:rPr>
          <w:b/>
        </w:rPr>
        <w:t xml:space="preserve"> </w:t>
      </w:r>
    </w:p>
    <w:p w:rsidR="00214DD7" w:rsidRPr="00214DD7" w:rsidRDefault="00214DD7" w:rsidP="00214DD7">
      <w:r w:rsidRPr="00214DD7">
        <w:t>A colo</w:t>
      </w:r>
      <w:r w:rsidR="00872974">
        <w:t>u</w:t>
      </w:r>
      <w:r w:rsidRPr="00214DD7">
        <w:t>r version of a workable ranges handout used in the MBSR course</w:t>
      </w:r>
      <w:r w:rsidR="00355DAB">
        <w:t xml:space="preserve"> (</w:t>
      </w:r>
      <w:r w:rsidR="00334C61">
        <w:t>Supplementary f</w:t>
      </w:r>
      <w:r w:rsidR="00355DAB">
        <w:t>igure)</w:t>
      </w:r>
    </w:p>
    <w:p w:rsidR="00214DD7" w:rsidRPr="00214DD7" w:rsidRDefault="00214DD7" w:rsidP="00214DD7">
      <w:r w:rsidRPr="00214DD7">
        <w:t>The questions schedules used in reflective exercises to generate data</w:t>
      </w:r>
    </w:p>
    <w:p w:rsidR="00214DD7" w:rsidRPr="00214DD7" w:rsidRDefault="00214DD7" w:rsidP="00214DD7">
      <w:r w:rsidRPr="00214DD7">
        <w:t>The final coding template for analysis</w:t>
      </w:r>
      <w:r w:rsidR="00355DAB">
        <w:t xml:space="preserve"> (</w:t>
      </w:r>
      <w:r w:rsidR="00334C61">
        <w:t>Supplementary t</w:t>
      </w:r>
      <w:r w:rsidR="00355DAB">
        <w:t>able)</w:t>
      </w:r>
    </w:p>
    <w:p w:rsidR="00865E67" w:rsidRDefault="00865E67" w:rsidP="00214DD7">
      <w:pPr>
        <w:jc w:val="center"/>
        <w:rPr>
          <w:b/>
        </w:rPr>
      </w:pPr>
    </w:p>
    <w:p w:rsidR="00214DD7" w:rsidRDefault="00865E67" w:rsidP="00214DD7">
      <w:pPr>
        <w:jc w:val="center"/>
        <w:rPr>
          <w:b/>
        </w:rPr>
      </w:pPr>
      <w:r>
        <w:rPr>
          <w:b/>
        </w:rPr>
        <w:t>Q</w:t>
      </w:r>
      <w:r w:rsidR="00A96475">
        <w:rPr>
          <w:b/>
        </w:rPr>
        <w:t>ues</w:t>
      </w:r>
      <w:r w:rsidR="00214DD7" w:rsidRPr="00214DD7">
        <w:rPr>
          <w:b/>
        </w:rPr>
        <w:t>tion schedules</w:t>
      </w:r>
    </w:p>
    <w:p w:rsidR="00383FA8" w:rsidRPr="00214DD7" w:rsidRDefault="00383FA8" w:rsidP="00214DD7">
      <w:pPr>
        <w:jc w:val="center"/>
        <w:rPr>
          <w:b/>
        </w:rPr>
      </w:pPr>
    </w:p>
    <w:p w:rsidR="00214DD7" w:rsidRPr="00214DD7" w:rsidRDefault="00214DD7" w:rsidP="00214DD7">
      <w:r w:rsidRPr="00214DD7">
        <w:rPr>
          <w:b/>
        </w:rPr>
        <w:t>Schedule One - Responses to the Workable Ranges model used in session four following a verbal and diagrammatic presentation of the model</w:t>
      </w:r>
      <w:r w:rsidRPr="00214DD7">
        <w:t>.</w:t>
      </w:r>
    </w:p>
    <w:p w:rsidR="00214DD7" w:rsidRPr="00214DD7" w:rsidRDefault="00214DD7" w:rsidP="00214DD7">
      <w:r w:rsidRPr="00214DD7">
        <w:t xml:space="preserve">Diagrammatic questions </w:t>
      </w:r>
    </w:p>
    <w:p w:rsidR="00214DD7" w:rsidRPr="00214DD7" w:rsidRDefault="00214DD7" w:rsidP="00214DD7">
      <w:r w:rsidRPr="00214DD7">
        <w:t>1. On the diagram below where you would say your usual ‘Workable Range’ is? That is when you feel OK, ‘together’ and able to function well. Is it bang in the middle, a little higher or lower? Do you see it as being quite wide or narrow? Use two horizontal lines to depict your usual ‘Workable Range’.</w:t>
      </w:r>
    </w:p>
    <w:p w:rsidR="00214DD7" w:rsidRPr="00214DD7" w:rsidRDefault="00214DD7" w:rsidP="00214DD7">
      <w:r w:rsidRPr="00214DD7">
        <w:t>2a</w:t>
      </w:r>
      <w:r w:rsidR="001A1AA2">
        <w:t>.</w:t>
      </w:r>
      <w:r w:rsidRPr="00214DD7">
        <w:t xml:space="preserve"> Where are you on the diagram below right now? Use a pen to mark the spot or spots where you are right now with *NOW in the column on the right. </w:t>
      </w:r>
    </w:p>
    <w:p w:rsidR="00214DD7" w:rsidRPr="00214DD7" w:rsidRDefault="00214DD7" w:rsidP="00214DD7">
      <w:r w:rsidRPr="00214DD7">
        <w:t>2b</w:t>
      </w:r>
      <w:r w:rsidR="001A1AA2">
        <w:t>.</w:t>
      </w:r>
      <w:r w:rsidRPr="00214DD7">
        <w:t xml:space="preserve"> How do you know? What in your direct experience is informing that knowledge? Please answer below.</w:t>
      </w:r>
    </w:p>
    <w:p w:rsidR="00214DD7" w:rsidRPr="00214DD7" w:rsidRDefault="00214DD7" w:rsidP="00214DD7">
      <w:r w:rsidRPr="00214DD7">
        <w:t xml:space="preserve">3. Where do you prefer to be? Can you mark that on the diagram below with a </w:t>
      </w:r>
      <w:r w:rsidRPr="00214DD7">
        <w:sym w:font="Times New Roman" w:char="F04A"/>
      </w:r>
      <w:r w:rsidRPr="00214DD7">
        <w:t>.Please add anything about why that is below.</w:t>
      </w:r>
    </w:p>
    <w:p w:rsidR="00214DD7" w:rsidRPr="00214DD7" w:rsidRDefault="00214DD7" w:rsidP="00214DD7">
      <w:r w:rsidRPr="00214DD7">
        <w:t>4. Think about a recent time when you felt stressed or destabili</w:t>
      </w:r>
      <w:r w:rsidR="0044367A">
        <w:t>z</w:t>
      </w:r>
      <w:r w:rsidRPr="00214DD7">
        <w:t>ed emotionally. Can you describe, with a line or marks on the diagram above, what that was like? If you can please indicate the approximate time period, below the diagram i.e. over today, this week, fortnight, month, few months or year. Please add any comments you would like to add in the box below.</w:t>
      </w:r>
    </w:p>
    <w:p w:rsidR="00214DD7" w:rsidRPr="00214DD7" w:rsidRDefault="00214DD7" w:rsidP="00214DD7">
      <w:r w:rsidRPr="00214DD7">
        <w:t>Non diagrammatic questions</w:t>
      </w:r>
    </w:p>
    <w:p w:rsidR="00214DD7" w:rsidRPr="00214DD7" w:rsidRDefault="00214DD7" w:rsidP="00214DD7">
      <w:r w:rsidRPr="00214DD7">
        <w:t xml:space="preserve">5a. </w:t>
      </w:r>
      <w:r w:rsidR="002F01D4">
        <w:t>Do you recogniz</w:t>
      </w:r>
      <w:r w:rsidRPr="00214DD7">
        <w:t xml:space="preserve">e when you are in the green zone, within a workable range of stress and emotion? Please circle one answer. Not at all -   Occasionally -      Often      </w:t>
      </w:r>
    </w:p>
    <w:p w:rsidR="00214DD7" w:rsidRPr="00214DD7" w:rsidRDefault="00214DD7" w:rsidP="00214DD7">
      <w:r w:rsidRPr="00214DD7">
        <w:t>5b. What is that like for you? What are you aware of in your body and how do you feel when you are in a Workable Range?</w:t>
      </w:r>
    </w:p>
    <w:p w:rsidR="00214DD7" w:rsidRPr="00214DD7" w:rsidRDefault="00214DD7" w:rsidP="00214DD7">
      <w:r w:rsidRPr="00214DD7">
        <w:t>5c.How does it affect your functioning and work?</w:t>
      </w:r>
    </w:p>
    <w:p w:rsidR="00214DD7" w:rsidRPr="00214DD7" w:rsidRDefault="00214DD7" w:rsidP="00214DD7">
      <w:r w:rsidRPr="00214DD7">
        <w:t>6a. Do you recogni</w:t>
      </w:r>
      <w:r w:rsidR="002F01D4">
        <w:t>z</w:t>
      </w:r>
      <w:r w:rsidRPr="00214DD7">
        <w:t>e when y</w:t>
      </w:r>
      <w:r w:rsidR="0014433A">
        <w:t>ou are in the red zone – mobiliz</w:t>
      </w:r>
      <w:r w:rsidRPr="00214DD7">
        <w:t xml:space="preserve">ed and fired up? Please circle one answer. Not at all -   Occasionally -      Often      </w:t>
      </w:r>
    </w:p>
    <w:p w:rsidR="00214DD7" w:rsidRPr="00214DD7" w:rsidRDefault="00214DD7" w:rsidP="00214DD7">
      <w:r w:rsidRPr="00214DD7">
        <w:t>6b. what it that like for you? What are you aware of in your body and how do you feel when you are like this?</w:t>
      </w:r>
    </w:p>
    <w:p w:rsidR="00214DD7" w:rsidRPr="00214DD7" w:rsidRDefault="00214DD7" w:rsidP="00214DD7">
      <w:r w:rsidRPr="00214DD7">
        <w:t>6c. How does it affect your functioning and work?</w:t>
      </w:r>
    </w:p>
    <w:p w:rsidR="00214DD7" w:rsidRPr="00214DD7" w:rsidRDefault="002F01D4" w:rsidP="00214DD7">
      <w:r>
        <w:t>7a. Do you recogniz</w:t>
      </w:r>
      <w:r w:rsidR="00214DD7" w:rsidRPr="00214DD7">
        <w:t>e when you are in the blue zone – immobili</w:t>
      </w:r>
      <w:r w:rsidR="0014433A">
        <w:t>z</w:t>
      </w:r>
      <w:r w:rsidR="00214DD7" w:rsidRPr="00214DD7">
        <w:t xml:space="preserve">ed and shut down? Please circle one answer. Not at all -   Occasionally -      Often      </w:t>
      </w:r>
    </w:p>
    <w:p w:rsidR="00214DD7" w:rsidRPr="00214DD7" w:rsidRDefault="00214DD7" w:rsidP="00214DD7">
      <w:r w:rsidRPr="00214DD7">
        <w:t>7b. What it that like for you? What are you aware of in your body and how do you feel when you are like this?</w:t>
      </w:r>
    </w:p>
    <w:p w:rsidR="00214DD7" w:rsidRPr="00214DD7" w:rsidRDefault="00214DD7" w:rsidP="00214DD7">
      <w:r w:rsidRPr="00214DD7">
        <w:t>7c. How does it affect your functioning and work?</w:t>
      </w:r>
    </w:p>
    <w:p w:rsidR="00214DD7" w:rsidRPr="00214DD7" w:rsidRDefault="00214DD7" w:rsidP="00214DD7">
      <w:r w:rsidRPr="00214DD7">
        <w:t>8a. You were showed a diagram depicting a narrowing of the workable range and the oscillation between m</w:t>
      </w:r>
      <w:r w:rsidR="0014433A">
        <w:t>obilized –fired up and immobiliz</w:t>
      </w:r>
      <w:r w:rsidRPr="00214DD7">
        <w:t xml:space="preserve">ed shut down. Can you relate to that in your own experience? Please circle the one that most applies.  Not really           -   A little          -      Very much so </w:t>
      </w:r>
    </w:p>
    <w:p w:rsidR="00214DD7" w:rsidRPr="00214DD7" w:rsidRDefault="00214DD7" w:rsidP="00214DD7">
      <w:r w:rsidRPr="00214DD7">
        <w:t>8b. Can you describe what that is like for you?</w:t>
      </w:r>
    </w:p>
    <w:p w:rsidR="00214DD7" w:rsidRPr="00214DD7" w:rsidRDefault="00214DD7" w:rsidP="00214DD7">
      <w:r w:rsidRPr="00214DD7">
        <w:lastRenderedPageBreak/>
        <w:t xml:space="preserve">9a. In general is the workable ranges model one that makes sense to you in terms of your own experience? </w:t>
      </w:r>
    </w:p>
    <w:p w:rsidR="00214DD7" w:rsidRPr="00214DD7" w:rsidRDefault="00214DD7" w:rsidP="00214DD7">
      <w:r w:rsidRPr="00214DD7">
        <w:t xml:space="preserve">9b. Has the introduction to the workable ranges model added to your understanding of your stress and emotional balance or explained some aspect of your own experience in a new way? </w:t>
      </w:r>
    </w:p>
    <w:p w:rsidR="00214DD7" w:rsidRPr="00214DD7" w:rsidRDefault="00214DD7" w:rsidP="00214DD7">
      <w:r w:rsidRPr="00214DD7">
        <w:t>Please say how.</w:t>
      </w:r>
    </w:p>
    <w:p w:rsidR="00214DD7" w:rsidRPr="00214DD7" w:rsidRDefault="00214DD7" w:rsidP="00214DD7">
      <w:pPr>
        <w:rPr>
          <w:b/>
        </w:rPr>
      </w:pPr>
      <w:r w:rsidRPr="00214DD7">
        <w:rPr>
          <w:b/>
        </w:rPr>
        <w:t xml:space="preserve">Schedule Two – used in session 7 as part of an exercise on resource and resilience building </w:t>
      </w:r>
    </w:p>
    <w:p w:rsidR="00214DD7" w:rsidRPr="00214DD7" w:rsidRDefault="00214DD7" w:rsidP="00214DD7">
      <w:r w:rsidRPr="00214DD7">
        <w:t>Responses to mindfully monitoring yourself in relation to the workable ranges model.</w:t>
      </w:r>
    </w:p>
    <w:p w:rsidR="00214DD7" w:rsidRPr="00214DD7" w:rsidRDefault="00214DD7" w:rsidP="00214DD7">
      <w:r w:rsidRPr="00214DD7">
        <w:t>1a. Have you been able to recogni</w:t>
      </w:r>
      <w:r w:rsidR="002F01D4">
        <w:t>z</w:t>
      </w:r>
      <w:r w:rsidRPr="00214DD7">
        <w:t xml:space="preserve">e times between sessions 4 and 7 when you were in a workable range? Please circle one answer. Not at all -   Occasionally -      Often      </w:t>
      </w:r>
    </w:p>
    <w:p w:rsidR="00214DD7" w:rsidRPr="00214DD7" w:rsidRDefault="00214DD7" w:rsidP="00214DD7">
      <w:r w:rsidRPr="00214DD7">
        <w:t xml:space="preserve">1b. How did you know? </w:t>
      </w:r>
    </w:p>
    <w:p w:rsidR="00214DD7" w:rsidRPr="00214DD7" w:rsidRDefault="00214DD7" w:rsidP="00214DD7">
      <w:r w:rsidRPr="00214DD7">
        <w:t>2a</w:t>
      </w:r>
      <w:r w:rsidR="002F01D4">
        <w:t>. Have you been able to recogniz</w:t>
      </w:r>
      <w:r w:rsidRPr="00214DD7">
        <w:t xml:space="preserve">e times when you were out of range in the red? Please circle one answer below. Not at all -   Occasionally -      Often      </w:t>
      </w:r>
    </w:p>
    <w:p w:rsidR="00214DD7" w:rsidRPr="00214DD7" w:rsidRDefault="00214DD7" w:rsidP="00214DD7">
      <w:r w:rsidRPr="00214DD7">
        <w:t xml:space="preserve">2b. How did you know? </w:t>
      </w:r>
      <w:r w:rsidRPr="00214DD7">
        <w:tab/>
      </w:r>
      <w:r w:rsidRPr="00214DD7">
        <w:tab/>
      </w:r>
      <w:r w:rsidRPr="00214DD7">
        <w:tab/>
        <w:t xml:space="preserve">2c. How did you respond to that? </w:t>
      </w:r>
    </w:p>
    <w:p w:rsidR="00214DD7" w:rsidRPr="00214DD7" w:rsidRDefault="00214DD7" w:rsidP="00214DD7">
      <w:r w:rsidRPr="00214DD7">
        <w:t>3a. Have you been able to recogni</w:t>
      </w:r>
      <w:r w:rsidR="002F01D4">
        <w:t>z</w:t>
      </w:r>
      <w:r w:rsidRPr="00214DD7">
        <w:t xml:space="preserve">e times when you were out of range in the blue? Please circle one answer. Not at all -   Occasionally -      Often      </w:t>
      </w:r>
    </w:p>
    <w:p w:rsidR="00214DD7" w:rsidRPr="00214DD7" w:rsidRDefault="00214DD7" w:rsidP="00214DD7">
      <w:r w:rsidRPr="00214DD7">
        <w:t xml:space="preserve">3b. How did you know?                             3c. How did you respond to that? </w:t>
      </w:r>
    </w:p>
    <w:p w:rsidR="00214DD7" w:rsidRPr="00214DD7" w:rsidRDefault="00214DD7" w:rsidP="00214DD7">
      <w:r w:rsidRPr="00214DD7">
        <w:t>4a. Can you describe anything that you’ve become aware of when you’ve practiced the breathing space that have informed your understanding of your patterns of stress and emotional reaction</w:t>
      </w:r>
    </w:p>
    <w:p w:rsidR="00214DD7" w:rsidRPr="00214DD7" w:rsidRDefault="00214DD7" w:rsidP="00214DD7">
      <w:r w:rsidRPr="00214DD7">
        <w:t>4b. Can you describe anything that you’ve become aware of in any of other meditation practices that have informed your understanding of your patterns of stress and emotional reaction?</w:t>
      </w:r>
    </w:p>
    <w:p w:rsidR="00214DD7" w:rsidRPr="00214DD7" w:rsidRDefault="00214DD7" w:rsidP="00214DD7">
      <w:r w:rsidRPr="00214DD7">
        <w:t>5 (a). and (b). Please depict (a) and /or describe (b) what you have learned about your workable range and your own patterns of stress and emotional balance and imbalance, and the way they change over time. Please answer by using both or either diagrams below and the text box beneath them if you can, or in any way that suits you.</w:t>
      </w:r>
    </w:p>
    <w:p w:rsidR="00214DD7" w:rsidRPr="00214DD7" w:rsidRDefault="00214DD7" w:rsidP="00214DD7">
      <w:r w:rsidRPr="00214DD7">
        <w:t xml:space="preserve">6.  Do you think you might use the model along with the practices and skills you’ve learned on the course in the future?  Please circle one answer -Yes     - No </w:t>
      </w:r>
    </w:p>
    <w:p w:rsidR="00214DD7" w:rsidRPr="00214DD7" w:rsidRDefault="00214DD7" w:rsidP="00214DD7">
      <w:r w:rsidRPr="00214DD7">
        <w:t>If you answered yes please say how in the space below.</w:t>
      </w:r>
    </w:p>
    <w:sectPr w:rsidR="00214DD7" w:rsidRPr="00214DD7" w:rsidSect="00B33492">
      <w:headerReference w:type="default" r:id="rId8"/>
      <w:pgSz w:w="11906" w:h="16838"/>
      <w:pgMar w:top="1276" w:right="1440" w:bottom="1418"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87E65" w:rsidRDefault="00387E65" w:rsidP="00CF4922">
      <w:r>
        <w:separator/>
      </w:r>
    </w:p>
  </w:endnote>
  <w:endnote w:type="continuationSeparator" w:id="1">
    <w:p w:rsidR="00387E65" w:rsidRDefault="00387E65" w:rsidP="00CF492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swiss"/>
    <w:pitch w:val="variable"/>
    <w:sig w:usb0="00000000" w:usb1="5000A1FF" w:usb2="00000000" w:usb3="00000000" w:csb0="000001BF" w:csb1="00000000"/>
  </w:font>
  <w:font w:name=".SF UI Text">
    <w:charset w:val="00"/>
    <w:family w:val="auto"/>
    <w:pitch w:val="variable"/>
    <w:sig w:usb0="E00002FF" w:usb1="5000785B" w:usb2="00000000" w:usb3="00000000" w:csb0="0000019F" w:csb1="00000000"/>
  </w:font>
  <w:font w:name=".SFUIText-Regular">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87E65" w:rsidRDefault="00387E65" w:rsidP="00CF4922">
      <w:r>
        <w:separator/>
      </w:r>
    </w:p>
  </w:footnote>
  <w:footnote w:type="continuationSeparator" w:id="1">
    <w:p w:rsidR="00387E65" w:rsidRDefault="00387E65" w:rsidP="00CF492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65199066"/>
      <w:docPartObj>
        <w:docPartGallery w:val="Page Numbers (Top of Page)"/>
        <w:docPartUnique/>
      </w:docPartObj>
    </w:sdtPr>
    <w:sdtEndPr>
      <w:rPr>
        <w:noProof/>
      </w:rPr>
    </w:sdtEndPr>
    <w:sdtContent>
      <w:p w:rsidR="0041259A" w:rsidRDefault="00303101">
        <w:pPr>
          <w:pStyle w:val="Header"/>
          <w:jc w:val="right"/>
        </w:pPr>
        <w:r>
          <w:fldChar w:fldCharType="begin"/>
        </w:r>
        <w:r w:rsidR="0041259A">
          <w:instrText xml:space="preserve"> PAGE   \* MERGEFORMAT </w:instrText>
        </w:r>
        <w:r>
          <w:fldChar w:fldCharType="separate"/>
        </w:r>
        <w:r w:rsidR="00377170">
          <w:rPr>
            <w:noProof/>
          </w:rPr>
          <w:t>1</w:t>
        </w:r>
        <w:r>
          <w:rPr>
            <w:noProof/>
          </w:rPr>
          <w:fldChar w:fldCharType="end"/>
        </w:r>
      </w:p>
    </w:sdtContent>
  </w:sdt>
  <w:p w:rsidR="0041259A" w:rsidRDefault="0041259A">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9412F7"/>
    <w:multiLevelType w:val="hybridMultilevel"/>
    <w:tmpl w:val="995CFC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D156E76"/>
    <w:multiLevelType w:val="hybridMultilevel"/>
    <w:tmpl w:val="BCF0CC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5B00642"/>
    <w:multiLevelType w:val="hybridMultilevel"/>
    <w:tmpl w:val="6A128BF0"/>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268E4EBD"/>
    <w:multiLevelType w:val="hybridMultilevel"/>
    <w:tmpl w:val="502654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0AB5BB9"/>
    <w:multiLevelType w:val="hybridMultilevel"/>
    <w:tmpl w:val="462EA3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00C3E55"/>
    <w:multiLevelType w:val="hybridMultilevel"/>
    <w:tmpl w:val="6A1C43D8"/>
    <w:lvl w:ilvl="0" w:tplc="5EF67D0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42B5691A"/>
    <w:multiLevelType w:val="hybridMultilevel"/>
    <w:tmpl w:val="900C86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9494936"/>
    <w:multiLevelType w:val="hybridMultilevel"/>
    <w:tmpl w:val="AA1C927E"/>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1FA1F72"/>
    <w:multiLevelType w:val="hybridMultilevel"/>
    <w:tmpl w:val="0F440A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47308C2"/>
    <w:multiLevelType w:val="hybridMultilevel"/>
    <w:tmpl w:val="995842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47A0909"/>
    <w:multiLevelType w:val="hybridMultilevel"/>
    <w:tmpl w:val="B7A48C40"/>
    <w:lvl w:ilvl="0" w:tplc="08090001">
      <w:start w:val="1"/>
      <w:numFmt w:val="bullet"/>
      <w:lvlText w:val=""/>
      <w:lvlJc w:val="left"/>
      <w:pPr>
        <w:ind w:left="2520" w:hanging="360"/>
      </w:pPr>
      <w:rPr>
        <w:rFonts w:ascii="Symbol" w:hAnsi="Symbol"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11">
    <w:nsid w:val="5B342CFF"/>
    <w:multiLevelType w:val="hybridMultilevel"/>
    <w:tmpl w:val="A8C291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153737A"/>
    <w:multiLevelType w:val="hybridMultilevel"/>
    <w:tmpl w:val="BF722C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1CE6949"/>
    <w:multiLevelType w:val="hybridMultilevel"/>
    <w:tmpl w:val="C73E34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3FB58CA"/>
    <w:multiLevelType w:val="hybridMultilevel"/>
    <w:tmpl w:val="26CA6B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66744F8C"/>
    <w:multiLevelType w:val="hybridMultilevel"/>
    <w:tmpl w:val="08D89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6"/>
  </w:num>
  <w:num w:numId="3">
    <w:abstractNumId w:val="14"/>
  </w:num>
  <w:num w:numId="4">
    <w:abstractNumId w:val="12"/>
  </w:num>
  <w:num w:numId="5">
    <w:abstractNumId w:val="0"/>
  </w:num>
  <w:num w:numId="6">
    <w:abstractNumId w:val="9"/>
  </w:num>
  <w:num w:numId="7">
    <w:abstractNumId w:val="11"/>
  </w:num>
  <w:num w:numId="8">
    <w:abstractNumId w:val="13"/>
  </w:num>
  <w:num w:numId="9">
    <w:abstractNumId w:val="8"/>
  </w:num>
  <w:num w:numId="10">
    <w:abstractNumId w:val="3"/>
  </w:num>
  <w:num w:numId="11">
    <w:abstractNumId w:val="4"/>
  </w:num>
  <w:num w:numId="12">
    <w:abstractNumId w:val="10"/>
  </w:num>
  <w:num w:numId="13">
    <w:abstractNumId w:val="5"/>
  </w:num>
  <w:num w:numId="14">
    <w:abstractNumId w:val="7"/>
  </w:num>
  <w:num w:numId="15">
    <w:abstractNumId w:val="2"/>
  </w:num>
  <w:num w:numId="1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trackRevisions/>
  <w:defaultTabStop w:val="720"/>
  <w:characterSpacingControl w:val="doNotCompress"/>
  <w:footnotePr>
    <w:footnote w:id="0"/>
    <w:footnote w:id="1"/>
  </w:footnotePr>
  <w:endnotePr>
    <w:endnote w:id="0"/>
    <w:endnote w:id="1"/>
  </w:endnotePr>
  <w:compat/>
  <w:docVars>
    <w:docVar w:name="EN.InstantFormat" w:val="&lt;ENInstantFormat&gt;&lt;Enabled&gt;1&lt;/Enabled&gt;&lt;ScanUnformatted&gt;1&lt;/ScanUnformatted&gt;&lt;ScanChanges&gt;1&lt;/ScanChanges&gt;&lt;Suspended&gt;0&lt;/Suspended&gt;&lt;/ENInstantFormat&gt;"/>
    <w:docVar w:name="EN.Layout" w:val="&lt;ENLayout&gt;&lt;Style&gt;SpringerSocPsychAuthorDat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 w:name="Total_Editing_Time" w:val="18"/>
  </w:docVars>
  <w:rsids>
    <w:rsidRoot w:val="00D30C61"/>
    <w:rsid w:val="00001465"/>
    <w:rsid w:val="0000219B"/>
    <w:rsid w:val="000032A3"/>
    <w:rsid w:val="00003543"/>
    <w:rsid w:val="00003B1F"/>
    <w:rsid w:val="00005140"/>
    <w:rsid w:val="0000589F"/>
    <w:rsid w:val="0001415E"/>
    <w:rsid w:val="000156B7"/>
    <w:rsid w:val="00015CB4"/>
    <w:rsid w:val="000160BC"/>
    <w:rsid w:val="0001727E"/>
    <w:rsid w:val="00020D4A"/>
    <w:rsid w:val="000224B5"/>
    <w:rsid w:val="00024611"/>
    <w:rsid w:val="000269FF"/>
    <w:rsid w:val="00027A10"/>
    <w:rsid w:val="000314FB"/>
    <w:rsid w:val="00032F5F"/>
    <w:rsid w:val="00033BE3"/>
    <w:rsid w:val="00034832"/>
    <w:rsid w:val="00035ADB"/>
    <w:rsid w:val="00035EC0"/>
    <w:rsid w:val="00036654"/>
    <w:rsid w:val="00040A68"/>
    <w:rsid w:val="00040C51"/>
    <w:rsid w:val="00043233"/>
    <w:rsid w:val="000436DD"/>
    <w:rsid w:val="000451DC"/>
    <w:rsid w:val="0004651C"/>
    <w:rsid w:val="000478EB"/>
    <w:rsid w:val="00047C26"/>
    <w:rsid w:val="00047DBB"/>
    <w:rsid w:val="000505B9"/>
    <w:rsid w:val="00050C0C"/>
    <w:rsid w:val="0005180B"/>
    <w:rsid w:val="00051BB8"/>
    <w:rsid w:val="00052B5C"/>
    <w:rsid w:val="00055B80"/>
    <w:rsid w:val="00056862"/>
    <w:rsid w:val="00056B97"/>
    <w:rsid w:val="00057EFB"/>
    <w:rsid w:val="00060A12"/>
    <w:rsid w:val="00061184"/>
    <w:rsid w:val="00061314"/>
    <w:rsid w:val="00062CDD"/>
    <w:rsid w:val="00064FF2"/>
    <w:rsid w:val="00065CD2"/>
    <w:rsid w:val="00070581"/>
    <w:rsid w:val="000714C5"/>
    <w:rsid w:val="00071FF0"/>
    <w:rsid w:val="00073A70"/>
    <w:rsid w:val="00073EB3"/>
    <w:rsid w:val="00074824"/>
    <w:rsid w:val="00074C97"/>
    <w:rsid w:val="000766BF"/>
    <w:rsid w:val="00076EA3"/>
    <w:rsid w:val="0008050F"/>
    <w:rsid w:val="00080D08"/>
    <w:rsid w:val="00082F26"/>
    <w:rsid w:val="00086796"/>
    <w:rsid w:val="00092207"/>
    <w:rsid w:val="00092A1B"/>
    <w:rsid w:val="00095386"/>
    <w:rsid w:val="000963DE"/>
    <w:rsid w:val="000A3876"/>
    <w:rsid w:val="000A49AB"/>
    <w:rsid w:val="000A5691"/>
    <w:rsid w:val="000A7280"/>
    <w:rsid w:val="000A77A2"/>
    <w:rsid w:val="000B5C90"/>
    <w:rsid w:val="000B60E3"/>
    <w:rsid w:val="000B7D24"/>
    <w:rsid w:val="000C0877"/>
    <w:rsid w:val="000C1A8F"/>
    <w:rsid w:val="000C1EB9"/>
    <w:rsid w:val="000C499F"/>
    <w:rsid w:val="000C639F"/>
    <w:rsid w:val="000C74CE"/>
    <w:rsid w:val="000C7E41"/>
    <w:rsid w:val="000D3DF7"/>
    <w:rsid w:val="000D3E61"/>
    <w:rsid w:val="000D4E68"/>
    <w:rsid w:val="000D67F4"/>
    <w:rsid w:val="000D76C7"/>
    <w:rsid w:val="000E0F72"/>
    <w:rsid w:val="000E20A6"/>
    <w:rsid w:val="000E2D0C"/>
    <w:rsid w:val="000E5EF8"/>
    <w:rsid w:val="000E70D6"/>
    <w:rsid w:val="000E711F"/>
    <w:rsid w:val="000E763F"/>
    <w:rsid w:val="000E7812"/>
    <w:rsid w:val="000F1A78"/>
    <w:rsid w:val="000F2F8B"/>
    <w:rsid w:val="000F3421"/>
    <w:rsid w:val="000F3568"/>
    <w:rsid w:val="000F3F5A"/>
    <w:rsid w:val="000F420F"/>
    <w:rsid w:val="000F509F"/>
    <w:rsid w:val="000F5F43"/>
    <w:rsid w:val="000F6813"/>
    <w:rsid w:val="000F74E3"/>
    <w:rsid w:val="000F7A0E"/>
    <w:rsid w:val="00103331"/>
    <w:rsid w:val="0010489B"/>
    <w:rsid w:val="00106559"/>
    <w:rsid w:val="00107142"/>
    <w:rsid w:val="00107F29"/>
    <w:rsid w:val="00111376"/>
    <w:rsid w:val="00111528"/>
    <w:rsid w:val="00112142"/>
    <w:rsid w:val="0011215E"/>
    <w:rsid w:val="00113276"/>
    <w:rsid w:val="0011372D"/>
    <w:rsid w:val="00113935"/>
    <w:rsid w:val="00116412"/>
    <w:rsid w:val="001173A0"/>
    <w:rsid w:val="001224B6"/>
    <w:rsid w:val="001227A4"/>
    <w:rsid w:val="00122841"/>
    <w:rsid w:val="0012491D"/>
    <w:rsid w:val="00125A33"/>
    <w:rsid w:val="001261F7"/>
    <w:rsid w:val="00126D70"/>
    <w:rsid w:val="0013405A"/>
    <w:rsid w:val="00134A27"/>
    <w:rsid w:val="0013556F"/>
    <w:rsid w:val="00137B9B"/>
    <w:rsid w:val="00140520"/>
    <w:rsid w:val="00141182"/>
    <w:rsid w:val="001421FE"/>
    <w:rsid w:val="00142A8E"/>
    <w:rsid w:val="00144090"/>
    <w:rsid w:val="0014433A"/>
    <w:rsid w:val="0014501F"/>
    <w:rsid w:val="00145897"/>
    <w:rsid w:val="00152133"/>
    <w:rsid w:val="001533A1"/>
    <w:rsid w:val="00153994"/>
    <w:rsid w:val="00153AB6"/>
    <w:rsid w:val="0015475A"/>
    <w:rsid w:val="00155A3B"/>
    <w:rsid w:val="00160A47"/>
    <w:rsid w:val="00165EB4"/>
    <w:rsid w:val="00166606"/>
    <w:rsid w:val="00170A58"/>
    <w:rsid w:val="00172DBE"/>
    <w:rsid w:val="00175D0A"/>
    <w:rsid w:val="001760F9"/>
    <w:rsid w:val="00177283"/>
    <w:rsid w:val="00177652"/>
    <w:rsid w:val="0017778D"/>
    <w:rsid w:val="00181007"/>
    <w:rsid w:val="00181518"/>
    <w:rsid w:val="00181590"/>
    <w:rsid w:val="00181B67"/>
    <w:rsid w:val="00182409"/>
    <w:rsid w:val="00183077"/>
    <w:rsid w:val="0018549A"/>
    <w:rsid w:val="0019003F"/>
    <w:rsid w:val="00190159"/>
    <w:rsid w:val="00194224"/>
    <w:rsid w:val="001946CA"/>
    <w:rsid w:val="00194DB2"/>
    <w:rsid w:val="00195A4D"/>
    <w:rsid w:val="001960F1"/>
    <w:rsid w:val="0019647B"/>
    <w:rsid w:val="00197294"/>
    <w:rsid w:val="00197440"/>
    <w:rsid w:val="001A0457"/>
    <w:rsid w:val="001A1AA2"/>
    <w:rsid w:val="001A1BEE"/>
    <w:rsid w:val="001A20B9"/>
    <w:rsid w:val="001A240F"/>
    <w:rsid w:val="001B093B"/>
    <w:rsid w:val="001B1A61"/>
    <w:rsid w:val="001B2B15"/>
    <w:rsid w:val="001B4992"/>
    <w:rsid w:val="001B4B12"/>
    <w:rsid w:val="001B59C8"/>
    <w:rsid w:val="001B705C"/>
    <w:rsid w:val="001C1B2C"/>
    <w:rsid w:val="001C218B"/>
    <w:rsid w:val="001C5A71"/>
    <w:rsid w:val="001C64A7"/>
    <w:rsid w:val="001C6E67"/>
    <w:rsid w:val="001C7BCC"/>
    <w:rsid w:val="001C7F00"/>
    <w:rsid w:val="001D0F1E"/>
    <w:rsid w:val="001D236A"/>
    <w:rsid w:val="001D3BD4"/>
    <w:rsid w:val="001D717C"/>
    <w:rsid w:val="001D7969"/>
    <w:rsid w:val="001D7D22"/>
    <w:rsid w:val="001E055A"/>
    <w:rsid w:val="001E0D08"/>
    <w:rsid w:val="001E118E"/>
    <w:rsid w:val="001E1CD5"/>
    <w:rsid w:val="001E23CA"/>
    <w:rsid w:val="001E2630"/>
    <w:rsid w:val="001E493A"/>
    <w:rsid w:val="001E4969"/>
    <w:rsid w:val="001E5006"/>
    <w:rsid w:val="001E76B7"/>
    <w:rsid w:val="001F1FD1"/>
    <w:rsid w:val="001F2218"/>
    <w:rsid w:val="001F3AD2"/>
    <w:rsid w:val="001F53E2"/>
    <w:rsid w:val="00200166"/>
    <w:rsid w:val="0020234F"/>
    <w:rsid w:val="00202718"/>
    <w:rsid w:val="00202B59"/>
    <w:rsid w:val="002034D0"/>
    <w:rsid w:val="00203568"/>
    <w:rsid w:val="00203F57"/>
    <w:rsid w:val="002052D9"/>
    <w:rsid w:val="002066D0"/>
    <w:rsid w:val="00206793"/>
    <w:rsid w:val="002077F2"/>
    <w:rsid w:val="00210025"/>
    <w:rsid w:val="00210120"/>
    <w:rsid w:val="0021078B"/>
    <w:rsid w:val="00210BB0"/>
    <w:rsid w:val="00210BD3"/>
    <w:rsid w:val="00210E6E"/>
    <w:rsid w:val="00211F9D"/>
    <w:rsid w:val="00212663"/>
    <w:rsid w:val="00212BC0"/>
    <w:rsid w:val="00214DD7"/>
    <w:rsid w:val="002166A2"/>
    <w:rsid w:val="00216B30"/>
    <w:rsid w:val="002201B7"/>
    <w:rsid w:val="002218A9"/>
    <w:rsid w:val="00221D38"/>
    <w:rsid w:val="0022411E"/>
    <w:rsid w:val="002258FE"/>
    <w:rsid w:val="00227437"/>
    <w:rsid w:val="0023087B"/>
    <w:rsid w:val="00231C3A"/>
    <w:rsid w:val="00232B34"/>
    <w:rsid w:val="00233121"/>
    <w:rsid w:val="00233E68"/>
    <w:rsid w:val="00234B91"/>
    <w:rsid w:val="0023628C"/>
    <w:rsid w:val="00236468"/>
    <w:rsid w:val="002379C5"/>
    <w:rsid w:val="0024078D"/>
    <w:rsid w:val="00241040"/>
    <w:rsid w:val="00241C57"/>
    <w:rsid w:val="00241E85"/>
    <w:rsid w:val="00241FE6"/>
    <w:rsid w:val="00242784"/>
    <w:rsid w:val="00242FF3"/>
    <w:rsid w:val="00243B78"/>
    <w:rsid w:val="002471DB"/>
    <w:rsid w:val="00250004"/>
    <w:rsid w:val="00251120"/>
    <w:rsid w:val="00251FF5"/>
    <w:rsid w:val="00253713"/>
    <w:rsid w:val="002539E8"/>
    <w:rsid w:val="002542F1"/>
    <w:rsid w:val="00260921"/>
    <w:rsid w:val="00261894"/>
    <w:rsid w:val="00263F5A"/>
    <w:rsid w:val="00265543"/>
    <w:rsid w:val="00265628"/>
    <w:rsid w:val="0026673A"/>
    <w:rsid w:val="0026696F"/>
    <w:rsid w:val="00267D12"/>
    <w:rsid w:val="00273D11"/>
    <w:rsid w:val="00274402"/>
    <w:rsid w:val="00274EAD"/>
    <w:rsid w:val="00275B68"/>
    <w:rsid w:val="0027673C"/>
    <w:rsid w:val="00276DF1"/>
    <w:rsid w:val="0027753E"/>
    <w:rsid w:val="0028006D"/>
    <w:rsid w:val="0028027B"/>
    <w:rsid w:val="0028216C"/>
    <w:rsid w:val="0028376E"/>
    <w:rsid w:val="0028409E"/>
    <w:rsid w:val="00284454"/>
    <w:rsid w:val="0028480C"/>
    <w:rsid w:val="002853AB"/>
    <w:rsid w:val="002863BC"/>
    <w:rsid w:val="00290865"/>
    <w:rsid w:val="00290DD9"/>
    <w:rsid w:val="00290FEF"/>
    <w:rsid w:val="002928A8"/>
    <w:rsid w:val="00292D82"/>
    <w:rsid w:val="00296491"/>
    <w:rsid w:val="00296DC2"/>
    <w:rsid w:val="00297721"/>
    <w:rsid w:val="002A0853"/>
    <w:rsid w:val="002A25C3"/>
    <w:rsid w:val="002A2B30"/>
    <w:rsid w:val="002A30F6"/>
    <w:rsid w:val="002A3856"/>
    <w:rsid w:val="002A38AC"/>
    <w:rsid w:val="002A50A0"/>
    <w:rsid w:val="002A59DA"/>
    <w:rsid w:val="002B0172"/>
    <w:rsid w:val="002B1215"/>
    <w:rsid w:val="002B39D1"/>
    <w:rsid w:val="002B3DB0"/>
    <w:rsid w:val="002B49E9"/>
    <w:rsid w:val="002B4B87"/>
    <w:rsid w:val="002B600A"/>
    <w:rsid w:val="002B69C8"/>
    <w:rsid w:val="002B7BBD"/>
    <w:rsid w:val="002C0654"/>
    <w:rsid w:val="002C0C29"/>
    <w:rsid w:val="002C144F"/>
    <w:rsid w:val="002C18C0"/>
    <w:rsid w:val="002C1B19"/>
    <w:rsid w:val="002C3524"/>
    <w:rsid w:val="002C3948"/>
    <w:rsid w:val="002D139C"/>
    <w:rsid w:val="002D2554"/>
    <w:rsid w:val="002D255B"/>
    <w:rsid w:val="002D41D3"/>
    <w:rsid w:val="002D4219"/>
    <w:rsid w:val="002D5551"/>
    <w:rsid w:val="002E158D"/>
    <w:rsid w:val="002E2237"/>
    <w:rsid w:val="002E344A"/>
    <w:rsid w:val="002E4A9A"/>
    <w:rsid w:val="002E53AF"/>
    <w:rsid w:val="002E6858"/>
    <w:rsid w:val="002E6940"/>
    <w:rsid w:val="002F01D4"/>
    <w:rsid w:val="002F0CEF"/>
    <w:rsid w:val="002F5BA3"/>
    <w:rsid w:val="002F5E52"/>
    <w:rsid w:val="002F6070"/>
    <w:rsid w:val="002F671E"/>
    <w:rsid w:val="002F6C5C"/>
    <w:rsid w:val="002F7534"/>
    <w:rsid w:val="002F7E30"/>
    <w:rsid w:val="003007F2"/>
    <w:rsid w:val="00300FE2"/>
    <w:rsid w:val="0030169E"/>
    <w:rsid w:val="0030267F"/>
    <w:rsid w:val="00303101"/>
    <w:rsid w:val="00303FA1"/>
    <w:rsid w:val="00305425"/>
    <w:rsid w:val="00305702"/>
    <w:rsid w:val="00306807"/>
    <w:rsid w:val="00306F80"/>
    <w:rsid w:val="00310055"/>
    <w:rsid w:val="00310C4C"/>
    <w:rsid w:val="00310C73"/>
    <w:rsid w:val="00311440"/>
    <w:rsid w:val="00314B1F"/>
    <w:rsid w:val="00314BB6"/>
    <w:rsid w:val="00315EDB"/>
    <w:rsid w:val="0031666F"/>
    <w:rsid w:val="00316B61"/>
    <w:rsid w:val="00320714"/>
    <w:rsid w:val="00320D58"/>
    <w:rsid w:val="0032392B"/>
    <w:rsid w:val="00324129"/>
    <w:rsid w:val="00326377"/>
    <w:rsid w:val="003277CD"/>
    <w:rsid w:val="0033049A"/>
    <w:rsid w:val="00331091"/>
    <w:rsid w:val="0033114F"/>
    <w:rsid w:val="003324FB"/>
    <w:rsid w:val="00334C61"/>
    <w:rsid w:val="003355C9"/>
    <w:rsid w:val="00340210"/>
    <w:rsid w:val="003405D7"/>
    <w:rsid w:val="00340859"/>
    <w:rsid w:val="003417EC"/>
    <w:rsid w:val="00341F9B"/>
    <w:rsid w:val="00342525"/>
    <w:rsid w:val="0034437F"/>
    <w:rsid w:val="00344521"/>
    <w:rsid w:val="00346060"/>
    <w:rsid w:val="003470F9"/>
    <w:rsid w:val="00347830"/>
    <w:rsid w:val="003503F8"/>
    <w:rsid w:val="003505CD"/>
    <w:rsid w:val="0035170F"/>
    <w:rsid w:val="00353A13"/>
    <w:rsid w:val="00353D81"/>
    <w:rsid w:val="003542A5"/>
    <w:rsid w:val="003542E6"/>
    <w:rsid w:val="003546E3"/>
    <w:rsid w:val="00354A2F"/>
    <w:rsid w:val="00354CAF"/>
    <w:rsid w:val="00355DAB"/>
    <w:rsid w:val="00356AE0"/>
    <w:rsid w:val="00361534"/>
    <w:rsid w:val="00362CF3"/>
    <w:rsid w:val="003632E7"/>
    <w:rsid w:val="003637C0"/>
    <w:rsid w:val="00366136"/>
    <w:rsid w:val="003664AC"/>
    <w:rsid w:val="00366FD8"/>
    <w:rsid w:val="0037073A"/>
    <w:rsid w:val="003711F9"/>
    <w:rsid w:val="00371246"/>
    <w:rsid w:val="00373D5A"/>
    <w:rsid w:val="0037429C"/>
    <w:rsid w:val="00374469"/>
    <w:rsid w:val="00374B36"/>
    <w:rsid w:val="00374DAA"/>
    <w:rsid w:val="00374F9E"/>
    <w:rsid w:val="00375121"/>
    <w:rsid w:val="00377170"/>
    <w:rsid w:val="00377D7B"/>
    <w:rsid w:val="00380DD9"/>
    <w:rsid w:val="0038100B"/>
    <w:rsid w:val="00381198"/>
    <w:rsid w:val="003820C1"/>
    <w:rsid w:val="00383FA8"/>
    <w:rsid w:val="0038434C"/>
    <w:rsid w:val="003852A7"/>
    <w:rsid w:val="00385646"/>
    <w:rsid w:val="00387E65"/>
    <w:rsid w:val="00390195"/>
    <w:rsid w:val="00390653"/>
    <w:rsid w:val="003934C6"/>
    <w:rsid w:val="0039374C"/>
    <w:rsid w:val="00394650"/>
    <w:rsid w:val="00395F16"/>
    <w:rsid w:val="00396B2F"/>
    <w:rsid w:val="003A0C0D"/>
    <w:rsid w:val="003A1212"/>
    <w:rsid w:val="003A3A77"/>
    <w:rsid w:val="003A3C9A"/>
    <w:rsid w:val="003A436B"/>
    <w:rsid w:val="003B01C5"/>
    <w:rsid w:val="003B08C3"/>
    <w:rsid w:val="003B28CC"/>
    <w:rsid w:val="003B2BAE"/>
    <w:rsid w:val="003B2E3F"/>
    <w:rsid w:val="003B6807"/>
    <w:rsid w:val="003B6A36"/>
    <w:rsid w:val="003C0862"/>
    <w:rsid w:val="003C1214"/>
    <w:rsid w:val="003C15B4"/>
    <w:rsid w:val="003C1861"/>
    <w:rsid w:val="003C1AC2"/>
    <w:rsid w:val="003C2BE8"/>
    <w:rsid w:val="003C2EDB"/>
    <w:rsid w:val="003C3899"/>
    <w:rsid w:val="003C3AF1"/>
    <w:rsid w:val="003C3EFE"/>
    <w:rsid w:val="003C70B0"/>
    <w:rsid w:val="003D0C50"/>
    <w:rsid w:val="003D1BA6"/>
    <w:rsid w:val="003D1DA6"/>
    <w:rsid w:val="003D26D3"/>
    <w:rsid w:val="003D28CD"/>
    <w:rsid w:val="003D4D4E"/>
    <w:rsid w:val="003D6955"/>
    <w:rsid w:val="003D6CAD"/>
    <w:rsid w:val="003E10E7"/>
    <w:rsid w:val="003E2016"/>
    <w:rsid w:val="003E2BF9"/>
    <w:rsid w:val="003E3255"/>
    <w:rsid w:val="003E34D5"/>
    <w:rsid w:val="003E3F23"/>
    <w:rsid w:val="003E4B1E"/>
    <w:rsid w:val="003E7757"/>
    <w:rsid w:val="003E7A4E"/>
    <w:rsid w:val="003F0F6B"/>
    <w:rsid w:val="003F187D"/>
    <w:rsid w:val="003F3166"/>
    <w:rsid w:val="003F366A"/>
    <w:rsid w:val="003F386E"/>
    <w:rsid w:val="003F47FF"/>
    <w:rsid w:val="003F50DD"/>
    <w:rsid w:val="003F5279"/>
    <w:rsid w:val="003F5EE0"/>
    <w:rsid w:val="003F7353"/>
    <w:rsid w:val="004001E9"/>
    <w:rsid w:val="00400F52"/>
    <w:rsid w:val="00402553"/>
    <w:rsid w:val="004029F3"/>
    <w:rsid w:val="00403B14"/>
    <w:rsid w:val="0040591E"/>
    <w:rsid w:val="00406518"/>
    <w:rsid w:val="004075DD"/>
    <w:rsid w:val="00407D34"/>
    <w:rsid w:val="004100E7"/>
    <w:rsid w:val="00411833"/>
    <w:rsid w:val="00412265"/>
    <w:rsid w:val="0041259A"/>
    <w:rsid w:val="00417462"/>
    <w:rsid w:val="00417F31"/>
    <w:rsid w:val="00420970"/>
    <w:rsid w:val="00421070"/>
    <w:rsid w:val="00425D3C"/>
    <w:rsid w:val="00427123"/>
    <w:rsid w:val="0043094C"/>
    <w:rsid w:val="00431246"/>
    <w:rsid w:val="004321D4"/>
    <w:rsid w:val="004322AC"/>
    <w:rsid w:val="00433DF7"/>
    <w:rsid w:val="0043584D"/>
    <w:rsid w:val="00435D80"/>
    <w:rsid w:val="004378F4"/>
    <w:rsid w:val="0044058B"/>
    <w:rsid w:val="00441167"/>
    <w:rsid w:val="00441EDD"/>
    <w:rsid w:val="004427B2"/>
    <w:rsid w:val="0044367A"/>
    <w:rsid w:val="004447D5"/>
    <w:rsid w:val="00445B20"/>
    <w:rsid w:val="004460D3"/>
    <w:rsid w:val="00447FEA"/>
    <w:rsid w:val="00451779"/>
    <w:rsid w:val="00453EA7"/>
    <w:rsid w:val="00454725"/>
    <w:rsid w:val="00455350"/>
    <w:rsid w:val="00455DE1"/>
    <w:rsid w:val="00457372"/>
    <w:rsid w:val="004605CF"/>
    <w:rsid w:val="00460F6A"/>
    <w:rsid w:val="00461353"/>
    <w:rsid w:val="00461ED2"/>
    <w:rsid w:val="00463E12"/>
    <w:rsid w:val="00464AE3"/>
    <w:rsid w:val="00465812"/>
    <w:rsid w:val="0046676A"/>
    <w:rsid w:val="00466F18"/>
    <w:rsid w:val="00471BF8"/>
    <w:rsid w:val="00472CB9"/>
    <w:rsid w:val="004736AB"/>
    <w:rsid w:val="00473DBC"/>
    <w:rsid w:val="0047718A"/>
    <w:rsid w:val="00480E53"/>
    <w:rsid w:val="0048164C"/>
    <w:rsid w:val="00481A98"/>
    <w:rsid w:val="00486C81"/>
    <w:rsid w:val="00486E4F"/>
    <w:rsid w:val="00487050"/>
    <w:rsid w:val="00487CAB"/>
    <w:rsid w:val="004909EC"/>
    <w:rsid w:val="00491B97"/>
    <w:rsid w:val="004939DD"/>
    <w:rsid w:val="004942A3"/>
    <w:rsid w:val="00494BFD"/>
    <w:rsid w:val="00494F44"/>
    <w:rsid w:val="004952D5"/>
    <w:rsid w:val="004974C7"/>
    <w:rsid w:val="004A0F35"/>
    <w:rsid w:val="004A39F0"/>
    <w:rsid w:val="004A3AD4"/>
    <w:rsid w:val="004A69C9"/>
    <w:rsid w:val="004A6B12"/>
    <w:rsid w:val="004A6EB2"/>
    <w:rsid w:val="004A6F24"/>
    <w:rsid w:val="004A7829"/>
    <w:rsid w:val="004A7E8F"/>
    <w:rsid w:val="004B19D3"/>
    <w:rsid w:val="004B2817"/>
    <w:rsid w:val="004B2A9A"/>
    <w:rsid w:val="004B3C83"/>
    <w:rsid w:val="004B3EFF"/>
    <w:rsid w:val="004B480D"/>
    <w:rsid w:val="004B5498"/>
    <w:rsid w:val="004B5E68"/>
    <w:rsid w:val="004B5F1C"/>
    <w:rsid w:val="004B7BBA"/>
    <w:rsid w:val="004B7FFB"/>
    <w:rsid w:val="004C0688"/>
    <w:rsid w:val="004C07C7"/>
    <w:rsid w:val="004C091D"/>
    <w:rsid w:val="004C1BC1"/>
    <w:rsid w:val="004C2FFF"/>
    <w:rsid w:val="004C57E1"/>
    <w:rsid w:val="004C6CEE"/>
    <w:rsid w:val="004C74E4"/>
    <w:rsid w:val="004C75CF"/>
    <w:rsid w:val="004C7E6B"/>
    <w:rsid w:val="004D07C6"/>
    <w:rsid w:val="004D0EEE"/>
    <w:rsid w:val="004D21D0"/>
    <w:rsid w:val="004D3114"/>
    <w:rsid w:val="004D3986"/>
    <w:rsid w:val="004D4444"/>
    <w:rsid w:val="004D74DE"/>
    <w:rsid w:val="004D7963"/>
    <w:rsid w:val="004E0B71"/>
    <w:rsid w:val="004E0FCA"/>
    <w:rsid w:val="004E15F1"/>
    <w:rsid w:val="004E1DC4"/>
    <w:rsid w:val="004E2F75"/>
    <w:rsid w:val="004E3924"/>
    <w:rsid w:val="004E39EC"/>
    <w:rsid w:val="004E3F43"/>
    <w:rsid w:val="004E61A3"/>
    <w:rsid w:val="004E6AEF"/>
    <w:rsid w:val="004F1249"/>
    <w:rsid w:val="004F14F9"/>
    <w:rsid w:val="004F1DAA"/>
    <w:rsid w:val="004F2D15"/>
    <w:rsid w:val="004F5756"/>
    <w:rsid w:val="004F5ACD"/>
    <w:rsid w:val="004F5ADC"/>
    <w:rsid w:val="004F62F6"/>
    <w:rsid w:val="004F6375"/>
    <w:rsid w:val="00500AEA"/>
    <w:rsid w:val="005027F4"/>
    <w:rsid w:val="00503217"/>
    <w:rsid w:val="005034CA"/>
    <w:rsid w:val="00503836"/>
    <w:rsid w:val="00503F5A"/>
    <w:rsid w:val="005049B7"/>
    <w:rsid w:val="00511DC7"/>
    <w:rsid w:val="0051285B"/>
    <w:rsid w:val="0051297E"/>
    <w:rsid w:val="00512BA3"/>
    <w:rsid w:val="00513AA4"/>
    <w:rsid w:val="00515D96"/>
    <w:rsid w:val="00515EED"/>
    <w:rsid w:val="00515EFE"/>
    <w:rsid w:val="0051715E"/>
    <w:rsid w:val="00517ACD"/>
    <w:rsid w:val="00520355"/>
    <w:rsid w:val="005212FB"/>
    <w:rsid w:val="00525466"/>
    <w:rsid w:val="00525567"/>
    <w:rsid w:val="00526415"/>
    <w:rsid w:val="00526F30"/>
    <w:rsid w:val="005300B9"/>
    <w:rsid w:val="0053197D"/>
    <w:rsid w:val="00532150"/>
    <w:rsid w:val="00532C51"/>
    <w:rsid w:val="005353B5"/>
    <w:rsid w:val="00536CEB"/>
    <w:rsid w:val="005413FA"/>
    <w:rsid w:val="005418F7"/>
    <w:rsid w:val="00541C3C"/>
    <w:rsid w:val="00545BE8"/>
    <w:rsid w:val="00546BCA"/>
    <w:rsid w:val="00550B22"/>
    <w:rsid w:val="00550C6E"/>
    <w:rsid w:val="00551178"/>
    <w:rsid w:val="005531DC"/>
    <w:rsid w:val="005532AE"/>
    <w:rsid w:val="00553FCF"/>
    <w:rsid w:val="00555666"/>
    <w:rsid w:val="0055576A"/>
    <w:rsid w:val="00556478"/>
    <w:rsid w:val="00557212"/>
    <w:rsid w:val="00561E7B"/>
    <w:rsid w:val="0056209D"/>
    <w:rsid w:val="0056302C"/>
    <w:rsid w:val="00564DDF"/>
    <w:rsid w:val="0056552B"/>
    <w:rsid w:val="005661C6"/>
    <w:rsid w:val="0056786C"/>
    <w:rsid w:val="00570DC0"/>
    <w:rsid w:val="005721E1"/>
    <w:rsid w:val="00573713"/>
    <w:rsid w:val="00573DF0"/>
    <w:rsid w:val="00573E28"/>
    <w:rsid w:val="00574A52"/>
    <w:rsid w:val="00577E2B"/>
    <w:rsid w:val="0058099F"/>
    <w:rsid w:val="00581AEE"/>
    <w:rsid w:val="00581D5E"/>
    <w:rsid w:val="00582626"/>
    <w:rsid w:val="00582BE6"/>
    <w:rsid w:val="00584984"/>
    <w:rsid w:val="00584FB9"/>
    <w:rsid w:val="00586663"/>
    <w:rsid w:val="00587037"/>
    <w:rsid w:val="00587FBC"/>
    <w:rsid w:val="00591E44"/>
    <w:rsid w:val="00592C2B"/>
    <w:rsid w:val="00597CF9"/>
    <w:rsid w:val="00597F38"/>
    <w:rsid w:val="005A0B12"/>
    <w:rsid w:val="005A438B"/>
    <w:rsid w:val="005A5442"/>
    <w:rsid w:val="005A6EEF"/>
    <w:rsid w:val="005A7305"/>
    <w:rsid w:val="005A7703"/>
    <w:rsid w:val="005A7A32"/>
    <w:rsid w:val="005B27C8"/>
    <w:rsid w:val="005B2FF9"/>
    <w:rsid w:val="005B34ED"/>
    <w:rsid w:val="005B39A1"/>
    <w:rsid w:val="005B42FF"/>
    <w:rsid w:val="005B72EF"/>
    <w:rsid w:val="005C0E30"/>
    <w:rsid w:val="005C1A03"/>
    <w:rsid w:val="005C2997"/>
    <w:rsid w:val="005C3A06"/>
    <w:rsid w:val="005C4710"/>
    <w:rsid w:val="005C50AF"/>
    <w:rsid w:val="005D1827"/>
    <w:rsid w:val="005D19C2"/>
    <w:rsid w:val="005D25F5"/>
    <w:rsid w:val="005D2867"/>
    <w:rsid w:val="005D34B7"/>
    <w:rsid w:val="005D3EF9"/>
    <w:rsid w:val="005D5846"/>
    <w:rsid w:val="005E266A"/>
    <w:rsid w:val="005E474D"/>
    <w:rsid w:val="005E6073"/>
    <w:rsid w:val="005E7854"/>
    <w:rsid w:val="005E7F9B"/>
    <w:rsid w:val="005F087D"/>
    <w:rsid w:val="005F28CC"/>
    <w:rsid w:val="005F315E"/>
    <w:rsid w:val="005F43BF"/>
    <w:rsid w:val="005F5126"/>
    <w:rsid w:val="005F5368"/>
    <w:rsid w:val="005F6FDE"/>
    <w:rsid w:val="005F7869"/>
    <w:rsid w:val="005F7F63"/>
    <w:rsid w:val="00600D4D"/>
    <w:rsid w:val="006022C8"/>
    <w:rsid w:val="00602595"/>
    <w:rsid w:val="0060408D"/>
    <w:rsid w:val="0060412F"/>
    <w:rsid w:val="00604777"/>
    <w:rsid w:val="0061007F"/>
    <w:rsid w:val="00611A1D"/>
    <w:rsid w:val="00614655"/>
    <w:rsid w:val="00616408"/>
    <w:rsid w:val="00616498"/>
    <w:rsid w:val="00616D7F"/>
    <w:rsid w:val="00617E15"/>
    <w:rsid w:val="00617F3D"/>
    <w:rsid w:val="006200F8"/>
    <w:rsid w:val="00621F31"/>
    <w:rsid w:val="006227AB"/>
    <w:rsid w:val="0062294A"/>
    <w:rsid w:val="006233F7"/>
    <w:rsid w:val="00623C3C"/>
    <w:rsid w:val="00624D00"/>
    <w:rsid w:val="0062641B"/>
    <w:rsid w:val="0062657F"/>
    <w:rsid w:val="00627290"/>
    <w:rsid w:val="00627842"/>
    <w:rsid w:val="00627A58"/>
    <w:rsid w:val="006345CC"/>
    <w:rsid w:val="006346E8"/>
    <w:rsid w:val="006358CF"/>
    <w:rsid w:val="00636828"/>
    <w:rsid w:val="00636864"/>
    <w:rsid w:val="00637069"/>
    <w:rsid w:val="00637C17"/>
    <w:rsid w:val="00640050"/>
    <w:rsid w:val="00641885"/>
    <w:rsid w:val="006423AB"/>
    <w:rsid w:val="0064275A"/>
    <w:rsid w:val="00642CF9"/>
    <w:rsid w:val="006440BE"/>
    <w:rsid w:val="0064519C"/>
    <w:rsid w:val="00646607"/>
    <w:rsid w:val="006469D5"/>
    <w:rsid w:val="00646D60"/>
    <w:rsid w:val="0064768B"/>
    <w:rsid w:val="0065045E"/>
    <w:rsid w:val="0065197C"/>
    <w:rsid w:val="00651A07"/>
    <w:rsid w:val="00652020"/>
    <w:rsid w:val="00652C6D"/>
    <w:rsid w:val="00653D63"/>
    <w:rsid w:val="00653EB1"/>
    <w:rsid w:val="00655CEA"/>
    <w:rsid w:val="00656CDD"/>
    <w:rsid w:val="00660961"/>
    <w:rsid w:val="0066183F"/>
    <w:rsid w:val="00666094"/>
    <w:rsid w:val="00666919"/>
    <w:rsid w:val="00667809"/>
    <w:rsid w:val="0067171C"/>
    <w:rsid w:val="00671EF6"/>
    <w:rsid w:val="00674751"/>
    <w:rsid w:val="006756C6"/>
    <w:rsid w:val="0068023C"/>
    <w:rsid w:val="006815E3"/>
    <w:rsid w:val="006827AF"/>
    <w:rsid w:val="00682A55"/>
    <w:rsid w:val="00683E45"/>
    <w:rsid w:val="00685F9E"/>
    <w:rsid w:val="00686D85"/>
    <w:rsid w:val="00690D75"/>
    <w:rsid w:val="00691ACF"/>
    <w:rsid w:val="00693256"/>
    <w:rsid w:val="006A0C27"/>
    <w:rsid w:val="006A128D"/>
    <w:rsid w:val="006A25D8"/>
    <w:rsid w:val="006A35A2"/>
    <w:rsid w:val="006A5214"/>
    <w:rsid w:val="006A6ADA"/>
    <w:rsid w:val="006A6F3F"/>
    <w:rsid w:val="006A7625"/>
    <w:rsid w:val="006A7759"/>
    <w:rsid w:val="006A7A1E"/>
    <w:rsid w:val="006B0120"/>
    <w:rsid w:val="006B04F2"/>
    <w:rsid w:val="006B0E57"/>
    <w:rsid w:val="006B1E14"/>
    <w:rsid w:val="006B203E"/>
    <w:rsid w:val="006B2987"/>
    <w:rsid w:val="006B2F2D"/>
    <w:rsid w:val="006B303A"/>
    <w:rsid w:val="006B43A3"/>
    <w:rsid w:val="006B4539"/>
    <w:rsid w:val="006B778B"/>
    <w:rsid w:val="006B7F81"/>
    <w:rsid w:val="006C24EF"/>
    <w:rsid w:val="006C24F4"/>
    <w:rsid w:val="006C2596"/>
    <w:rsid w:val="006C299A"/>
    <w:rsid w:val="006C4A6F"/>
    <w:rsid w:val="006C4FEB"/>
    <w:rsid w:val="006C50F0"/>
    <w:rsid w:val="006C5C34"/>
    <w:rsid w:val="006C63D1"/>
    <w:rsid w:val="006C6B8F"/>
    <w:rsid w:val="006C7713"/>
    <w:rsid w:val="006D239B"/>
    <w:rsid w:val="006D2BB9"/>
    <w:rsid w:val="006D3D6B"/>
    <w:rsid w:val="006D53CD"/>
    <w:rsid w:val="006D5811"/>
    <w:rsid w:val="006D6348"/>
    <w:rsid w:val="006E09D8"/>
    <w:rsid w:val="006E2600"/>
    <w:rsid w:val="006E5668"/>
    <w:rsid w:val="006E5CDE"/>
    <w:rsid w:val="006E5EFA"/>
    <w:rsid w:val="006E78C7"/>
    <w:rsid w:val="006F08CE"/>
    <w:rsid w:val="006F3D13"/>
    <w:rsid w:val="006F5564"/>
    <w:rsid w:val="006F65A9"/>
    <w:rsid w:val="006F7A0D"/>
    <w:rsid w:val="0070082C"/>
    <w:rsid w:val="00703C0D"/>
    <w:rsid w:val="007051A2"/>
    <w:rsid w:val="00707BE4"/>
    <w:rsid w:val="0071024B"/>
    <w:rsid w:val="00712D05"/>
    <w:rsid w:val="007130A7"/>
    <w:rsid w:val="00713EA0"/>
    <w:rsid w:val="007142E4"/>
    <w:rsid w:val="00715B18"/>
    <w:rsid w:val="00716756"/>
    <w:rsid w:val="0071732D"/>
    <w:rsid w:val="007243AB"/>
    <w:rsid w:val="007243EF"/>
    <w:rsid w:val="00725359"/>
    <w:rsid w:val="00725FDA"/>
    <w:rsid w:val="00727577"/>
    <w:rsid w:val="00733976"/>
    <w:rsid w:val="0073398F"/>
    <w:rsid w:val="00733B67"/>
    <w:rsid w:val="00734EBD"/>
    <w:rsid w:val="00736F4E"/>
    <w:rsid w:val="00737171"/>
    <w:rsid w:val="00746582"/>
    <w:rsid w:val="0075107D"/>
    <w:rsid w:val="00751176"/>
    <w:rsid w:val="00752F07"/>
    <w:rsid w:val="00753FF3"/>
    <w:rsid w:val="0075479F"/>
    <w:rsid w:val="0075506A"/>
    <w:rsid w:val="00755E7A"/>
    <w:rsid w:val="00757C70"/>
    <w:rsid w:val="00760B39"/>
    <w:rsid w:val="00763DE5"/>
    <w:rsid w:val="00765923"/>
    <w:rsid w:val="00766ED5"/>
    <w:rsid w:val="0077010F"/>
    <w:rsid w:val="0077074C"/>
    <w:rsid w:val="00771660"/>
    <w:rsid w:val="007739C3"/>
    <w:rsid w:val="00773F4F"/>
    <w:rsid w:val="00775D47"/>
    <w:rsid w:val="00780807"/>
    <w:rsid w:val="00781CA9"/>
    <w:rsid w:val="007823FA"/>
    <w:rsid w:val="00782671"/>
    <w:rsid w:val="007827F0"/>
    <w:rsid w:val="0078386E"/>
    <w:rsid w:val="0078441D"/>
    <w:rsid w:val="00784561"/>
    <w:rsid w:val="00786A8D"/>
    <w:rsid w:val="007878D0"/>
    <w:rsid w:val="00787CAC"/>
    <w:rsid w:val="00790835"/>
    <w:rsid w:val="007909C2"/>
    <w:rsid w:val="00792610"/>
    <w:rsid w:val="00794694"/>
    <w:rsid w:val="00794D7D"/>
    <w:rsid w:val="0079524A"/>
    <w:rsid w:val="00795301"/>
    <w:rsid w:val="00795AF5"/>
    <w:rsid w:val="00796D9E"/>
    <w:rsid w:val="00797278"/>
    <w:rsid w:val="00797EFC"/>
    <w:rsid w:val="007A21A4"/>
    <w:rsid w:val="007A25FF"/>
    <w:rsid w:val="007A26C2"/>
    <w:rsid w:val="007A3136"/>
    <w:rsid w:val="007A31E3"/>
    <w:rsid w:val="007A4EEA"/>
    <w:rsid w:val="007B01B1"/>
    <w:rsid w:val="007B277F"/>
    <w:rsid w:val="007B59F6"/>
    <w:rsid w:val="007B69EC"/>
    <w:rsid w:val="007B6D05"/>
    <w:rsid w:val="007B6DB3"/>
    <w:rsid w:val="007B7EF5"/>
    <w:rsid w:val="007C05F9"/>
    <w:rsid w:val="007C1023"/>
    <w:rsid w:val="007C4F6A"/>
    <w:rsid w:val="007C550F"/>
    <w:rsid w:val="007C5CF2"/>
    <w:rsid w:val="007C65C7"/>
    <w:rsid w:val="007C66D3"/>
    <w:rsid w:val="007D1569"/>
    <w:rsid w:val="007D1B57"/>
    <w:rsid w:val="007D4AEF"/>
    <w:rsid w:val="007D7061"/>
    <w:rsid w:val="007E1538"/>
    <w:rsid w:val="007E3810"/>
    <w:rsid w:val="007E3ED3"/>
    <w:rsid w:val="007E48D8"/>
    <w:rsid w:val="007E50EA"/>
    <w:rsid w:val="007E568D"/>
    <w:rsid w:val="007E68D4"/>
    <w:rsid w:val="007F1842"/>
    <w:rsid w:val="007F32B4"/>
    <w:rsid w:val="007F3C5D"/>
    <w:rsid w:val="007F4377"/>
    <w:rsid w:val="007F4E28"/>
    <w:rsid w:val="007F5340"/>
    <w:rsid w:val="007F5489"/>
    <w:rsid w:val="007F5D8A"/>
    <w:rsid w:val="007F6039"/>
    <w:rsid w:val="007F68DF"/>
    <w:rsid w:val="007F725A"/>
    <w:rsid w:val="007F77B5"/>
    <w:rsid w:val="00800803"/>
    <w:rsid w:val="00800DDF"/>
    <w:rsid w:val="00800F34"/>
    <w:rsid w:val="00800FB4"/>
    <w:rsid w:val="00802BAB"/>
    <w:rsid w:val="008031C3"/>
    <w:rsid w:val="00805CB4"/>
    <w:rsid w:val="0080669D"/>
    <w:rsid w:val="008071A4"/>
    <w:rsid w:val="008074A2"/>
    <w:rsid w:val="00807610"/>
    <w:rsid w:val="008112C3"/>
    <w:rsid w:val="008117CA"/>
    <w:rsid w:val="008119CC"/>
    <w:rsid w:val="00815F7B"/>
    <w:rsid w:val="00820D41"/>
    <w:rsid w:val="00820F78"/>
    <w:rsid w:val="008225DC"/>
    <w:rsid w:val="00824984"/>
    <w:rsid w:val="00824C0A"/>
    <w:rsid w:val="0082518A"/>
    <w:rsid w:val="00825202"/>
    <w:rsid w:val="00825452"/>
    <w:rsid w:val="008262D9"/>
    <w:rsid w:val="008321BE"/>
    <w:rsid w:val="0083295F"/>
    <w:rsid w:val="00834C26"/>
    <w:rsid w:val="00835768"/>
    <w:rsid w:val="00835CBA"/>
    <w:rsid w:val="008369FE"/>
    <w:rsid w:val="00837512"/>
    <w:rsid w:val="0084182F"/>
    <w:rsid w:val="00842359"/>
    <w:rsid w:val="00843500"/>
    <w:rsid w:val="00843F07"/>
    <w:rsid w:val="008460CF"/>
    <w:rsid w:val="00846D11"/>
    <w:rsid w:val="008504FD"/>
    <w:rsid w:val="00850641"/>
    <w:rsid w:val="00850D52"/>
    <w:rsid w:val="00851931"/>
    <w:rsid w:val="008520F6"/>
    <w:rsid w:val="008537E6"/>
    <w:rsid w:val="00856821"/>
    <w:rsid w:val="00856AF4"/>
    <w:rsid w:val="00856BFC"/>
    <w:rsid w:val="00857A18"/>
    <w:rsid w:val="00860773"/>
    <w:rsid w:val="0086100D"/>
    <w:rsid w:val="00861359"/>
    <w:rsid w:val="00861DAF"/>
    <w:rsid w:val="008630FF"/>
    <w:rsid w:val="00864A02"/>
    <w:rsid w:val="00864B4C"/>
    <w:rsid w:val="00865170"/>
    <w:rsid w:val="00865E67"/>
    <w:rsid w:val="00865F39"/>
    <w:rsid w:val="008669A0"/>
    <w:rsid w:val="0086793A"/>
    <w:rsid w:val="00870E34"/>
    <w:rsid w:val="008717E2"/>
    <w:rsid w:val="00872974"/>
    <w:rsid w:val="008729A0"/>
    <w:rsid w:val="00873A60"/>
    <w:rsid w:val="00873B47"/>
    <w:rsid w:val="00874065"/>
    <w:rsid w:val="0087563F"/>
    <w:rsid w:val="00881189"/>
    <w:rsid w:val="00881235"/>
    <w:rsid w:val="0088204F"/>
    <w:rsid w:val="00882E86"/>
    <w:rsid w:val="00884E76"/>
    <w:rsid w:val="00885355"/>
    <w:rsid w:val="00885EF5"/>
    <w:rsid w:val="00887A3B"/>
    <w:rsid w:val="008906C1"/>
    <w:rsid w:val="00890B98"/>
    <w:rsid w:val="00890BB1"/>
    <w:rsid w:val="008925FC"/>
    <w:rsid w:val="0089262F"/>
    <w:rsid w:val="00893F62"/>
    <w:rsid w:val="008956C3"/>
    <w:rsid w:val="00896025"/>
    <w:rsid w:val="008A04B4"/>
    <w:rsid w:val="008A0A27"/>
    <w:rsid w:val="008A0C57"/>
    <w:rsid w:val="008A1BCA"/>
    <w:rsid w:val="008A1BEE"/>
    <w:rsid w:val="008A207D"/>
    <w:rsid w:val="008A4E0F"/>
    <w:rsid w:val="008A57CA"/>
    <w:rsid w:val="008B0463"/>
    <w:rsid w:val="008B056E"/>
    <w:rsid w:val="008B06C6"/>
    <w:rsid w:val="008B1F20"/>
    <w:rsid w:val="008B58A5"/>
    <w:rsid w:val="008B5E25"/>
    <w:rsid w:val="008B5FC4"/>
    <w:rsid w:val="008B7566"/>
    <w:rsid w:val="008C224D"/>
    <w:rsid w:val="008C22A2"/>
    <w:rsid w:val="008C2433"/>
    <w:rsid w:val="008C372B"/>
    <w:rsid w:val="008D20F8"/>
    <w:rsid w:val="008D39DC"/>
    <w:rsid w:val="008D5F75"/>
    <w:rsid w:val="008D6C88"/>
    <w:rsid w:val="008E0EE4"/>
    <w:rsid w:val="008E3F04"/>
    <w:rsid w:val="008E5025"/>
    <w:rsid w:val="008E5423"/>
    <w:rsid w:val="008E5BC9"/>
    <w:rsid w:val="008E622F"/>
    <w:rsid w:val="008E6E45"/>
    <w:rsid w:val="008E715A"/>
    <w:rsid w:val="008E73A3"/>
    <w:rsid w:val="008F01DC"/>
    <w:rsid w:val="008F0B8A"/>
    <w:rsid w:val="008F135C"/>
    <w:rsid w:val="008F3A9B"/>
    <w:rsid w:val="008F3E6D"/>
    <w:rsid w:val="008F422F"/>
    <w:rsid w:val="008F56CA"/>
    <w:rsid w:val="008F5898"/>
    <w:rsid w:val="008F5C78"/>
    <w:rsid w:val="00900554"/>
    <w:rsid w:val="00900FCE"/>
    <w:rsid w:val="00901406"/>
    <w:rsid w:val="009016DC"/>
    <w:rsid w:val="009022F9"/>
    <w:rsid w:val="0090232C"/>
    <w:rsid w:val="00902481"/>
    <w:rsid w:val="00903580"/>
    <w:rsid w:val="00904D19"/>
    <w:rsid w:val="009055ED"/>
    <w:rsid w:val="00905A4B"/>
    <w:rsid w:val="0090606E"/>
    <w:rsid w:val="009063AC"/>
    <w:rsid w:val="0090786A"/>
    <w:rsid w:val="0091405D"/>
    <w:rsid w:val="009147C3"/>
    <w:rsid w:val="00914997"/>
    <w:rsid w:val="00915047"/>
    <w:rsid w:val="00915C53"/>
    <w:rsid w:val="00916BA7"/>
    <w:rsid w:val="009179E4"/>
    <w:rsid w:val="009211D8"/>
    <w:rsid w:val="0092273D"/>
    <w:rsid w:val="00922881"/>
    <w:rsid w:val="00923DF8"/>
    <w:rsid w:val="00923E77"/>
    <w:rsid w:val="009253BC"/>
    <w:rsid w:val="00931355"/>
    <w:rsid w:val="00931369"/>
    <w:rsid w:val="009328B5"/>
    <w:rsid w:val="0093377C"/>
    <w:rsid w:val="00935026"/>
    <w:rsid w:val="009362FC"/>
    <w:rsid w:val="00936C72"/>
    <w:rsid w:val="0094002B"/>
    <w:rsid w:val="00942259"/>
    <w:rsid w:val="00942D78"/>
    <w:rsid w:val="0094301C"/>
    <w:rsid w:val="00943B3C"/>
    <w:rsid w:val="009463E6"/>
    <w:rsid w:val="00946648"/>
    <w:rsid w:val="00946810"/>
    <w:rsid w:val="009474D0"/>
    <w:rsid w:val="009503ED"/>
    <w:rsid w:val="00951F58"/>
    <w:rsid w:val="009527DC"/>
    <w:rsid w:val="009530B8"/>
    <w:rsid w:val="00954631"/>
    <w:rsid w:val="009554F8"/>
    <w:rsid w:val="00956724"/>
    <w:rsid w:val="00956DCD"/>
    <w:rsid w:val="00961409"/>
    <w:rsid w:val="0096171D"/>
    <w:rsid w:val="00965E74"/>
    <w:rsid w:val="009660B2"/>
    <w:rsid w:val="00966D0B"/>
    <w:rsid w:val="00971170"/>
    <w:rsid w:val="009712AE"/>
    <w:rsid w:val="009736C3"/>
    <w:rsid w:val="009740CA"/>
    <w:rsid w:val="00974546"/>
    <w:rsid w:val="00982C2A"/>
    <w:rsid w:val="00983C60"/>
    <w:rsid w:val="00983F78"/>
    <w:rsid w:val="00984149"/>
    <w:rsid w:val="00984677"/>
    <w:rsid w:val="00985671"/>
    <w:rsid w:val="00986BB5"/>
    <w:rsid w:val="0098719A"/>
    <w:rsid w:val="009902FF"/>
    <w:rsid w:val="0099177F"/>
    <w:rsid w:val="009926FC"/>
    <w:rsid w:val="009931AE"/>
    <w:rsid w:val="00993B46"/>
    <w:rsid w:val="009947A7"/>
    <w:rsid w:val="0099741B"/>
    <w:rsid w:val="009979E5"/>
    <w:rsid w:val="00997F2B"/>
    <w:rsid w:val="009A27F9"/>
    <w:rsid w:val="009A5180"/>
    <w:rsid w:val="009A525C"/>
    <w:rsid w:val="009A5612"/>
    <w:rsid w:val="009A6693"/>
    <w:rsid w:val="009A6E6F"/>
    <w:rsid w:val="009B04CE"/>
    <w:rsid w:val="009B070A"/>
    <w:rsid w:val="009B160A"/>
    <w:rsid w:val="009B16AF"/>
    <w:rsid w:val="009B1CE5"/>
    <w:rsid w:val="009B1D00"/>
    <w:rsid w:val="009B2FDF"/>
    <w:rsid w:val="009B601F"/>
    <w:rsid w:val="009B7E95"/>
    <w:rsid w:val="009C1B60"/>
    <w:rsid w:val="009C21DC"/>
    <w:rsid w:val="009C2350"/>
    <w:rsid w:val="009C34AC"/>
    <w:rsid w:val="009C6484"/>
    <w:rsid w:val="009D1AA1"/>
    <w:rsid w:val="009D2870"/>
    <w:rsid w:val="009D3AA6"/>
    <w:rsid w:val="009D49D9"/>
    <w:rsid w:val="009D58D3"/>
    <w:rsid w:val="009D7F27"/>
    <w:rsid w:val="009E0FCA"/>
    <w:rsid w:val="009E10F1"/>
    <w:rsid w:val="009E13E9"/>
    <w:rsid w:val="009E183F"/>
    <w:rsid w:val="009E2F44"/>
    <w:rsid w:val="009E3860"/>
    <w:rsid w:val="009E3D78"/>
    <w:rsid w:val="009E6525"/>
    <w:rsid w:val="009F1223"/>
    <w:rsid w:val="009F16F7"/>
    <w:rsid w:val="009F1976"/>
    <w:rsid w:val="009F3213"/>
    <w:rsid w:val="009F3B00"/>
    <w:rsid w:val="009F4F67"/>
    <w:rsid w:val="009F67DB"/>
    <w:rsid w:val="009F6B00"/>
    <w:rsid w:val="009F6EC6"/>
    <w:rsid w:val="009F7309"/>
    <w:rsid w:val="00A00445"/>
    <w:rsid w:val="00A00FC6"/>
    <w:rsid w:val="00A02566"/>
    <w:rsid w:val="00A04426"/>
    <w:rsid w:val="00A04D8A"/>
    <w:rsid w:val="00A050A1"/>
    <w:rsid w:val="00A0557B"/>
    <w:rsid w:val="00A061D2"/>
    <w:rsid w:val="00A06D79"/>
    <w:rsid w:val="00A07406"/>
    <w:rsid w:val="00A07D61"/>
    <w:rsid w:val="00A10E2C"/>
    <w:rsid w:val="00A11DAC"/>
    <w:rsid w:val="00A1308A"/>
    <w:rsid w:val="00A148B8"/>
    <w:rsid w:val="00A14C62"/>
    <w:rsid w:val="00A16770"/>
    <w:rsid w:val="00A20F84"/>
    <w:rsid w:val="00A23AF5"/>
    <w:rsid w:val="00A255B1"/>
    <w:rsid w:val="00A25D25"/>
    <w:rsid w:val="00A26015"/>
    <w:rsid w:val="00A3011D"/>
    <w:rsid w:val="00A30D30"/>
    <w:rsid w:val="00A30EDC"/>
    <w:rsid w:val="00A31237"/>
    <w:rsid w:val="00A315BC"/>
    <w:rsid w:val="00A33265"/>
    <w:rsid w:val="00A33425"/>
    <w:rsid w:val="00A34767"/>
    <w:rsid w:val="00A3667E"/>
    <w:rsid w:val="00A3707B"/>
    <w:rsid w:val="00A370DE"/>
    <w:rsid w:val="00A37E3E"/>
    <w:rsid w:val="00A40C1B"/>
    <w:rsid w:val="00A40D9A"/>
    <w:rsid w:val="00A4366A"/>
    <w:rsid w:val="00A44C2C"/>
    <w:rsid w:val="00A470A5"/>
    <w:rsid w:val="00A47855"/>
    <w:rsid w:val="00A47D3E"/>
    <w:rsid w:val="00A47F9F"/>
    <w:rsid w:val="00A50101"/>
    <w:rsid w:val="00A52355"/>
    <w:rsid w:val="00A52CFB"/>
    <w:rsid w:val="00A53542"/>
    <w:rsid w:val="00A53C31"/>
    <w:rsid w:val="00A54BF1"/>
    <w:rsid w:val="00A554FC"/>
    <w:rsid w:val="00A63E1D"/>
    <w:rsid w:val="00A64188"/>
    <w:rsid w:val="00A660E8"/>
    <w:rsid w:val="00A6626C"/>
    <w:rsid w:val="00A66E12"/>
    <w:rsid w:val="00A718A3"/>
    <w:rsid w:val="00A721A8"/>
    <w:rsid w:val="00A726BF"/>
    <w:rsid w:val="00A72D0C"/>
    <w:rsid w:val="00A7421B"/>
    <w:rsid w:val="00A77CD1"/>
    <w:rsid w:val="00A80671"/>
    <w:rsid w:val="00A80ED7"/>
    <w:rsid w:val="00A818CC"/>
    <w:rsid w:val="00A82B2D"/>
    <w:rsid w:val="00A84C0B"/>
    <w:rsid w:val="00A864AE"/>
    <w:rsid w:val="00A86DE4"/>
    <w:rsid w:val="00A9253D"/>
    <w:rsid w:val="00A93197"/>
    <w:rsid w:val="00A94C0C"/>
    <w:rsid w:val="00A96475"/>
    <w:rsid w:val="00AA180D"/>
    <w:rsid w:val="00AA2AB8"/>
    <w:rsid w:val="00AA3309"/>
    <w:rsid w:val="00AA5116"/>
    <w:rsid w:val="00AA59A2"/>
    <w:rsid w:val="00AA666E"/>
    <w:rsid w:val="00AA6CC6"/>
    <w:rsid w:val="00AA7313"/>
    <w:rsid w:val="00AB0ADE"/>
    <w:rsid w:val="00AB10DC"/>
    <w:rsid w:val="00AB167E"/>
    <w:rsid w:val="00AB22F7"/>
    <w:rsid w:val="00AB26EB"/>
    <w:rsid w:val="00AB3304"/>
    <w:rsid w:val="00AB498F"/>
    <w:rsid w:val="00AB76EE"/>
    <w:rsid w:val="00AB7E39"/>
    <w:rsid w:val="00AC0CA2"/>
    <w:rsid w:val="00AC1520"/>
    <w:rsid w:val="00AC254D"/>
    <w:rsid w:val="00AC5D3E"/>
    <w:rsid w:val="00AD0ACF"/>
    <w:rsid w:val="00AD0B67"/>
    <w:rsid w:val="00AD1F4B"/>
    <w:rsid w:val="00AD21EF"/>
    <w:rsid w:val="00AD2E0C"/>
    <w:rsid w:val="00AD4968"/>
    <w:rsid w:val="00AD5070"/>
    <w:rsid w:val="00AD6A93"/>
    <w:rsid w:val="00AD7033"/>
    <w:rsid w:val="00AE043C"/>
    <w:rsid w:val="00AE0AC7"/>
    <w:rsid w:val="00AE107E"/>
    <w:rsid w:val="00AE21FF"/>
    <w:rsid w:val="00AE284D"/>
    <w:rsid w:val="00AE2A8E"/>
    <w:rsid w:val="00AE4D20"/>
    <w:rsid w:val="00AE55A4"/>
    <w:rsid w:val="00AE5A68"/>
    <w:rsid w:val="00AE6A20"/>
    <w:rsid w:val="00AE7A53"/>
    <w:rsid w:val="00AE7CD7"/>
    <w:rsid w:val="00AF0FED"/>
    <w:rsid w:val="00AF1365"/>
    <w:rsid w:val="00AF279F"/>
    <w:rsid w:val="00AF3039"/>
    <w:rsid w:val="00AF334B"/>
    <w:rsid w:val="00AF5157"/>
    <w:rsid w:val="00AF5C12"/>
    <w:rsid w:val="00AF64CA"/>
    <w:rsid w:val="00AF6558"/>
    <w:rsid w:val="00AF72DC"/>
    <w:rsid w:val="00AF7EAA"/>
    <w:rsid w:val="00B034A4"/>
    <w:rsid w:val="00B03F60"/>
    <w:rsid w:val="00B05596"/>
    <w:rsid w:val="00B0700E"/>
    <w:rsid w:val="00B0715E"/>
    <w:rsid w:val="00B07BD5"/>
    <w:rsid w:val="00B100F5"/>
    <w:rsid w:val="00B117E9"/>
    <w:rsid w:val="00B119D9"/>
    <w:rsid w:val="00B11A4E"/>
    <w:rsid w:val="00B12036"/>
    <w:rsid w:val="00B126D6"/>
    <w:rsid w:val="00B127C0"/>
    <w:rsid w:val="00B13CEF"/>
    <w:rsid w:val="00B1494C"/>
    <w:rsid w:val="00B14E9A"/>
    <w:rsid w:val="00B25BD5"/>
    <w:rsid w:val="00B26578"/>
    <w:rsid w:val="00B26D62"/>
    <w:rsid w:val="00B278A7"/>
    <w:rsid w:val="00B3042B"/>
    <w:rsid w:val="00B32601"/>
    <w:rsid w:val="00B33492"/>
    <w:rsid w:val="00B33CEB"/>
    <w:rsid w:val="00B34471"/>
    <w:rsid w:val="00B35201"/>
    <w:rsid w:val="00B36464"/>
    <w:rsid w:val="00B37A1A"/>
    <w:rsid w:val="00B409DB"/>
    <w:rsid w:val="00B40D95"/>
    <w:rsid w:val="00B428AC"/>
    <w:rsid w:val="00B43F43"/>
    <w:rsid w:val="00B458A1"/>
    <w:rsid w:val="00B47622"/>
    <w:rsid w:val="00B47CAB"/>
    <w:rsid w:val="00B502C8"/>
    <w:rsid w:val="00B513BE"/>
    <w:rsid w:val="00B52022"/>
    <w:rsid w:val="00B54B8F"/>
    <w:rsid w:val="00B56887"/>
    <w:rsid w:val="00B60BD8"/>
    <w:rsid w:val="00B64A34"/>
    <w:rsid w:val="00B64E7A"/>
    <w:rsid w:val="00B659AF"/>
    <w:rsid w:val="00B66A05"/>
    <w:rsid w:val="00B67A0A"/>
    <w:rsid w:val="00B701A1"/>
    <w:rsid w:val="00B701E8"/>
    <w:rsid w:val="00B704F6"/>
    <w:rsid w:val="00B70954"/>
    <w:rsid w:val="00B730C8"/>
    <w:rsid w:val="00B744D9"/>
    <w:rsid w:val="00B77073"/>
    <w:rsid w:val="00B81F23"/>
    <w:rsid w:val="00B82B33"/>
    <w:rsid w:val="00B82BA5"/>
    <w:rsid w:val="00B83509"/>
    <w:rsid w:val="00B8436A"/>
    <w:rsid w:val="00B85263"/>
    <w:rsid w:val="00B85CB0"/>
    <w:rsid w:val="00B8785C"/>
    <w:rsid w:val="00B90A21"/>
    <w:rsid w:val="00B92640"/>
    <w:rsid w:val="00B938A5"/>
    <w:rsid w:val="00B93F2C"/>
    <w:rsid w:val="00B95EBE"/>
    <w:rsid w:val="00B96ADE"/>
    <w:rsid w:val="00B96CA8"/>
    <w:rsid w:val="00B979C0"/>
    <w:rsid w:val="00BA162B"/>
    <w:rsid w:val="00BA1B36"/>
    <w:rsid w:val="00BA226D"/>
    <w:rsid w:val="00BA3218"/>
    <w:rsid w:val="00BA333C"/>
    <w:rsid w:val="00BA351F"/>
    <w:rsid w:val="00BA3940"/>
    <w:rsid w:val="00BA46FE"/>
    <w:rsid w:val="00BA4A89"/>
    <w:rsid w:val="00BA50BE"/>
    <w:rsid w:val="00BA5990"/>
    <w:rsid w:val="00BA677E"/>
    <w:rsid w:val="00BB1BD0"/>
    <w:rsid w:val="00BB2045"/>
    <w:rsid w:val="00BB4DB2"/>
    <w:rsid w:val="00BB4E27"/>
    <w:rsid w:val="00BB5A22"/>
    <w:rsid w:val="00BC1894"/>
    <w:rsid w:val="00BC27F0"/>
    <w:rsid w:val="00BC3414"/>
    <w:rsid w:val="00BC3A97"/>
    <w:rsid w:val="00BC4709"/>
    <w:rsid w:val="00BC6C8E"/>
    <w:rsid w:val="00BD0947"/>
    <w:rsid w:val="00BD2138"/>
    <w:rsid w:val="00BD2ADE"/>
    <w:rsid w:val="00BD3E7F"/>
    <w:rsid w:val="00BD5BF8"/>
    <w:rsid w:val="00BD5DE6"/>
    <w:rsid w:val="00BD64C5"/>
    <w:rsid w:val="00BD6BAE"/>
    <w:rsid w:val="00BD74E3"/>
    <w:rsid w:val="00BE2B58"/>
    <w:rsid w:val="00BE3AFA"/>
    <w:rsid w:val="00BE5B0C"/>
    <w:rsid w:val="00BE5C25"/>
    <w:rsid w:val="00BE64C8"/>
    <w:rsid w:val="00BE797F"/>
    <w:rsid w:val="00BF0025"/>
    <w:rsid w:val="00BF2011"/>
    <w:rsid w:val="00BF3321"/>
    <w:rsid w:val="00BF4010"/>
    <w:rsid w:val="00BF5771"/>
    <w:rsid w:val="00BF5FDB"/>
    <w:rsid w:val="00BF6726"/>
    <w:rsid w:val="00C00CA0"/>
    <w:rsid w:val="00C01E8D"/>
    <w:rsid w:val="00C057CC"/>
    <w:rsid w:val="00C05839"/>
    <w:rsid w:val="00C10016"/>
    <w:rsid w:val="00C105A9"/>
    <w:rsid w:val="00C17368"/>
    <w:rsid w:val="00C20B8A"/>
    <w:rsid w:val="00C21D7C"/>
    <w:rsid w:val="00C21F9A"/>
    <w:rsid w:val="00C22412"/>
    <w:rsid w:val="00C22436"/>
    <w:rsid w:val="00C24C3E"/>
    <w:rsid w:val="00C24E0F"/>
    <w:rsid w:val="00C24F51"/>
    <w:rsid w:val="00C26355"/>
    <w:rsid w:val="00C26DD5"/>
    <w:rsid w:val="00C3144A"/>
    <w:rsid w:val="00C32ACC"/>
    <w:rsid w:val="00C32D35"/>
    <w:rsid w:val="00C33028"/>
    <w:rsid w:val="00C33BF8"/>
    <w:rsid w:val="00C33F30"/>
    <w:rsid w:val="00C35923"/>
    <w:rsid w:val="00C36369"/>
    <w:rsid w:val="00C366BE"/>
    <w:rsid w:val="00C371B3"/>
    <w:rsid w:val="00C440EA"/>
    <w:rsid w:val="00C4569A"/>
    <w:rsid w:val="00C47154"/>
    <w:rsid w:val="00C47C35"/>
    <w:rsid w:val="00C47C84"/>
    <w:rsid w:val="00C51939"/>
    <w:rsid w:val="00C551A6"/>
    <w:rsid w:val="00C567B8"/>
    <w:rsid w:val="00C572EB"/>
    <w:rsid w:val="00C57F10"/>
    <w:rsid w:val="00C617FC"/>
    <w:rsid w:val="00C623EF"/>
    <w:rsid w:val="00C62C3F"/>
    <w:rsid w:val="00C63896"/>
    <w:rsid w:val="00C63D03"/>
    <w:rsid w:val="00C66ADC"/>
    <w:rsid w:val="00C66F82"/>
    <w:rsid w:val="00C70E63"/>
    <w:rsid w:val="00C710C1"/>
    <w:rsid w:val="00C71AEE"/>
    <w:rsid w:val="00C723FB"/>
    <w:rsid w:val="00C73CE6"/>
    <w:rsid w:val="00C74AAF"/>
    <w:rsid w:val="00C770AE"/>
    <w:rsid w:val="00C777C5"/>
    <w:rsid w:val="00C807A5"/>
    <w:rsid w:val="00C813AE"/>
    <w:rsid w:val="00C81F0B"/>
    <w:rsid w:val="00C85916"/>
    <w:rsid w:val="00C863A0"/>
    <w:rsid w:val="00C86932"/>
    <w:rsid w:val="00C86A0A"/>
    <w:rsid w:val="00C9166D"/>
    <w:rsid w:val="00C9180D"/>
    <w:rsid w:val="00C92AE9"/>
    <w:rsid w:val="00C932AF"/>
    <w:rsid w:val="00C943C4"/>
    <w:rsid w:val="00C945E0"/>
    <w:rsid w:val="00C954E0"/>
    <w:rsid w:val="00CA21FB"/>
    <w:rsid w:val="00CA3A3B"/>
    <w:rsid w:val="00CA5F87"/>
    <w:rsid w:val="00CA758C"/>
    <w:rsid w:val="00CB07A9"/>
    <w:rsid w:val="00CB28F6"/>
    <w:rsid w:val="00CB39FB"/>
    <w:rsid w:val="00CB3A58"/>
    <w:rsid w:val="00CB589A"/>
    <w:rsid w:val="00CB58BF"/>
    <w:rsid w:val="00CB7581"/>
    <w:rsid w:val="00CC05A0"/>
    <w:rsid w:val="00CC061E"/>
    <w:rsid w:val="00CC0B61"/>
    <w:rsid w:val="00CC2C86"/>
    <w:rsid w:val="00CC3E22"/>
    <w:rsid w:val="00CC3E2D"/>
    <w:rsid w:val="00CD1CE9"/>
    <w:rsid w:val="00CD2392"/>
    <w:rsid w:val="00CD2501"/>
    <w:rsid w:val="00CD33F0"/>
    <w:rsid w:val="00CD417F"/>
    <w:rsid w:val="00CD4A04"/>
    <w:rsid w:val="00CE21A0"/>
    <w:rsid w:val="00CE2B69"/>
    <w:rsid w:val="00CE46E4"/>
    <w:rsid w:val="00CE48BC"/>
    <w:rsid w:val="00CE49BA"/>
    <w:rsid w:val="00CE50FA"/>
    <w:rsid w:val="00CE7CEF"/>
    <w:rsid w:val="00CF0E25"/>
    <w:rsid w:val="00CF268D"/>
    <w:rsid w:val="00CF4524"/>
    <w:rsid w:val="00CF4922"/>
    <w:rsid w:val="00CF59FD"/>
    <w:rsid w:val="00CF5A05"/>
    <w:rsid w:val="00CF6FFC"/>
    <w:rsid w:val="00D00011"/>
    <w:rsid w:val="00D040CB"/>
    <w:rsid w:val="00D0527E"/>
    <w:rsid w:val="00D05BE0"/>
    <w:rsid w:val="00D05D8C"/>
    <w:rsid w:val="00D069F8"/>
    <w:rsid w:val="00D07636"/>
    <w:rsid w:val="00D10FC8"/>
    <w:rsid w:val="00D11309"/>
    <w:rsid w:val="00D1172F"/>
    <w:rsid w:val="00D11B5E"/>
    <w:rsid w:val="00D13B4D"/>
    <w:rsid w:val="00D1680E"/>
    <w:rsid w:val="00D16C4D"/>
    <w:rsid w:val="00D2007D"/>
    <w:rsid w:val="00D20868"/>
    <w:rsid w:val="00D213D1"/>
    <w:rsid w:val="00D22F62"/>
    <w:rsid w:val="00D24C53"/>
    <w:rsid w:val="00D252C4"/>
    <w:rsid w:val="00D25566"/>
    <w:rsid w:val="00D25D66"/>
    <w:rsid w:val="00D27A2B"/>
    <w:rsid w:val="00D27BAC"/>
    <w:rsid w:val="00D30C61"/>
    <w:rsid w:val="00D315D0"/>
    <w:rsid w:val="00D326F1"/>
    <w:rsid w:val="00D32A62"/>
    <w:rsid w:val="00D336EB"/>
    <w:rsid w:val="00D34B0B"/>
    <w:rsid w:val="00D35418"/>
    <w:rsid w:val="00D35F7E"/>
    <w:rsid w:val="00D36674"/>
    <w:rsid w:val="00D37F6C"/>
    <w:rsid w:val="00D40044"/>
    <w:rsid w:val="00D40DFC"/>
    <w:rsid w:val="00D41233"/>
    <w:rsid w:val="00D415B3"/>
    <w:rsid w:val="00D415FB"/>
    <w:rsid w:val="00D41C67"/>
    <w:rsid w:val="00D42D04"/>
    <w:rsid w:val="00D42E2B"/>
    <w:rsid w:val="00D45E3F"/>
    <w:rsid w:val="00D46108"/>
    <w:rsid w:val="00D469BB"/>
    <w:rsid w:val="00D47641"/>
    <w:rsid w:val="00D5008F"/>
    <w:rsid w:val="00D50113"/>
    <w:rsid w:val="00D50781"/>
    <w:rsid w:val="00D50FE6"/>
    <w:rsid w:val="00D52A18"/>
    <w:rsid w:val="00D52EAA"/>
    <w:rsid w:val="00D52F52"/>
    <w:rsid w:val="00D539C6"/>
    <w:rsid w:val="00D53BDC"/>
    <w:rsid w:val="00D53F3A"/>
    <w:rsid w:val="00D5568F"/>
    <w:rsid w:val="00D55F7C"/>
    <w:rsid w:val="00D5640E"/>
    <w:rsid w:val="00D5748F"/>
    <w:rsid w:val="00D579A3"/>
    <w:rsid w:val="00D57DF0"/>
    <w:rsid w:val="00D602DB"/>
    <w:rsid w:val="00D6072F"/>
    <w:rsid w:val="00D608CB"/>
    <w:rsid w:val="00D614B4"/>
    <w:rsid w:val="00D62EAE"/>
    <w:rsid w:val="00D63D38"/>
    <w:rsid w:val="00D648A6"/>
    <w:rsid w:val="00D651D0"/>
    <w:rsid w:val="00D670DA"/>
    <w:rsid w:val="00D67D2D"/>
    <w:rsid w:val="00D72A6C"/>
    <w:rsid w:val="00D72E37"/>
    <w:rsid w:val="00D72F0E"/>
    <w:rsid w:val="00D73414"/>
    <w:rsid w:val="00D744B4"/>
    <w:rsid w:val="00D811A3"/>
    <w:rsid w:val="00D81959"/>
    <w:rsid w:val="00D81BD2"/>
    <w:rsid w:val="00D827D1"/>
    <w:rsid w:val="00D8364F"/>
    <w:rsid w:val="00D85CA9"/>
    <w:rsid w:val="00D86058"/>
    <w:rsid w:val="00D86581"/>
    <w:rsid w:val="00D87104"/>
    <w:rsid w:val="00D90FF7"/>
    <w:rsid w:val="00D919DF"/>
    <w:rsid w:val="00D92561"/>
    <w:rsid w:val="00D9397A"/>
    <w:rsid w:val="00D93BBD"/>
    <w:rsid w:val="00D95269"/>
    <w:rsid w:val="00D962FC"/>
    <w:rsid w:val="00D96AE6"/>
    <w:rsid w:val="00D9766D"/>
    <w:rsid w:val="00D97D86"/>
    <w:rsid w:val="00DA18FC"/>
    <w:rsid w:val="00DA30F3"/>
    <w:rsid w:val="00DA32B0"/>
    <w:rsid w:val="00DA3C25"/>
    <w:rsid w:val="00DA3F9F"/>
    <w:rsid w:val="00DA4068"/>
    <w:rsid w:val="00DA446C"/>
    <w:rsid w:val="00DA4F4F"/>
    <w:rsid w:val="00DB5FFF"/>
    <w:rsid w:val="00DB6014"/>
    <w:rsid w:val="00DB6E2B"/>
    <w:rsid w:val="00DB6EAB"/>
    <w:rsid w:val="00DB7EF1"/>
    <w:rsid w:val="00DC0DDD"/>
    <w:rsid w:val="00DC1349"/>
    <w:rsid w:val="00DC1D1D"/>
    <w:rsid w:val="00DC3F77"/>
    <w:rsid w:val="00DC5094"/>
    <w:rsid w:val="00DC6306"/>
    <w:rsid w:val="00DC754F"/>
    <w:rsid w:val="00DD21CE"/>
    <w:rsid w:val="00DD4902"/>
    <w:rsid w:val="00DD4AA1"/>
    <w:rsid w:val="00DD6742"/>
    <w:rsid w:val="00DE1D36"/>
    <w:rsid w:val="00DE374B"/>
    <w:rsid w:val="00DE42B6"/>
    <w:rsid w:val="00DE5047"/>
    <w:rsid w:val="00DE51F8"/>
    <w:rsid w:val="00DE56DA"/>
    <w:rsid w:val="00DF0587"/>
    <w:rsid w:val="00DF18B4"/>
    <w:rsid w:val="00DF23A9"/>
    <w:rsid w:val="00DF6C47"/>
    <w:rsid w:val="00DF74B7"/>
    <w:rsid w:val="00E037A1"/>
    <w:rsid w:val="00E039A4"/>
    <w:rsid w:val="00E03CFA"/>
    <w:rsid w:val="00E07C02"/>
    <w:rsid w:val="00E13180"/>
    <w:rsid w:val="00E1671C"/>
    <w:rsid w:val="00E21130"/>
    <w:rsid w:val="00E21558"/>
    <w:rsid w:val="00E227A3"/>
    <w:rsid w:val="00E230DA"/>
    <w:rsid w:val="00E23A74"/>
    <w:rsid w:val="00E24AF4"/>
    <w:rsid w:val="00E255FB"/>
    <w:rsid w:val="00E26237"/>
    <w:rsid w:val="00E2624A"/>
    <w:rsid w:val="00E2695E"/>
    <w:rsid w:val="00E27750"/>
    <w:rsid w:val="00E301F3"/>
    <w:rsid w:val="00E3110C"/>
    <w:rsid w:val="00E327B8"/>
    <w:rsid w:val="00E34435"/>
    <w:rsid w:val="00E349BB"/>
    <w:rsid w:val="00E3663E"/>
    <w:rsid w:val="00E368F6"/>
    <w:rsid w:val="00E4061D"/>
    <w:rsid w:val="00E411D5"/>
    <w:rsid w:val="00E41480"/>
    <w:rsid w:val="00E4172E"/>
    <w:rsid w:val="00E43507"/>
    <w:rsid w:val="00E46DBF"/>
    <w:rsid w:val="00E46EFF"/>
    <w:rsid w:val="00E476AA"/>
    <w:rsid w:val="00E47998"/>
    <w:rsid w:val="00E47DA0"/>
    <w:rsid w:val="00E51A20"/>
    <w:rsid w:val="00E545DB"/>
    <w:rsid w:val="00E55542"/>
    <w:rsid w:val="00E575BE"/>
    <w:rsid w:val="00E61022"/>
    <w:rsid w:val="00E61BC5"/>
    <w:rsid w:val="00E62AED"/>
    <w:rsid w:val="00E63637"/>
    <w:rsid w:val="00E63B98"/>
    <w:rsid w:val="00E63CC7"/>
    <w:rsid w:val="00E64FC3"/>
    <w:rsid w:val="00E6756A"/>
    <w:rsid w:val="00E7057F"/>
    <w:rsid w:val="00E7060F"/>
    <w:rsid w:val="00E71597"/>
    <w:rsid w:val="00E7179B"/>
    <w:rsid w:val="00E72298"/>
    <w:rsid w:val="00E72526"/>
    <w:rsid w:val="00E72638"/>
    <w:rsid w:val="00E72744"/>
    <w:rsid w:val="00E742D9"/>
    <w:rsid w:val="00E743DC"/>
    <w:rsid w:val="00E75BE2"/>
    <w:rsid w:val="00E80718"/>
    <w:rsid w:val="00E80F33"/>
    <w:rsid w:val="00E8224E"/>
    <w:rsid w:val="00E83CAF"/>
    <w:rsid w:val="00E846F7"/>
    <w:rsid w:val="00E84A1F"/>
    <w:rsid w:val="00E96D8C"/>
    <w:rsid w:val="00E96F70"/>
    <w:rsid w:val="00E97795"/>
    <w:rsid w:val="00E97A98"/>
    <w:rsid w:val="00EA1DE5"/>
    <w:rsid w:val="00EA4B18"/>
    <w:rsid w:val="00EA4B25"/>
    <w:rsid w:val="00EA4EC3"/>
    <w:rsid w:val="00EA502F"/>
    <w:rsid w:val="00EB0910"/>
    <w:rsid w:val="00EB176E"/>
    <w:rsid w:val="00EB23D9"/>
    <w:rsid w:val="00EB33E3"/>
    <w:rsid w:val="00EB38D0"/>
    <w:rsid w:val="00EB4F1A"/>
    <w:rsid w:val="00EC0405"/>
    <w:rsid w:val="00EC1EE6"/>
    <w:rsid w:val="00EC2205"/>
    <w:rsid w:val="00EC2F1E"/>
    <w:rsid w:val="00EC3AE5"/>
    <w:rsid w:val="00EC5AF5"/>
    <w:rsid w:val="00EC5CDE"/>
    <w:rsid w:val="00EC6101"/>
    <w:rsid w:val="00EC767D"/>
    <w:rsid w:val="00ED0E52"/>
    <w:rsid w:val="00ED18FE"/>
    <w:rsid w:val="00ED2176"/>
    <w:rsid w:val="00ED3282"/>
    <w:rsid w:val="00ED3673"/>
    <w:rsid w:val="00EE0269"/>
    <w:rsid w:val="00EE058F"/>
    <w:rsid w:val="00EE2438"/>
    <w:rsid w:val="00EE29EC"/>
    <w:rsid w:val="00EE36AF"/>
    <w:rsid w:val="00EE3A3D"/>
    <w:rsid w:val="00EE4D31"/>
    <w:rsid w:val="00EE554D"/>
    <w:rsid w:val="00EF07A1"/>
    <w:rsid w:val="00EF3885"/>
    <w:rsid w:val="00EF45F7"/>
    <w:rsid w:val="00EF5D80"/>
    <w:rsid w:val="00EF6F68"/>
    <w:rsid w:val="00EF7343"/>
    <w:rsid w:val="00F00601"/>
    <w:rsid w:val="00F036C8"/>
    <w:rsid w:val="00F041DE"/>
    <w:rsid w:val="00F07867"/>
    <w:rsid w:val="00F078BD"/>
    <w:rsid w:val="00F1104A"/>
    <w:rsid w:val="00F1194D"/>
    <w:rsid w:val="00F1294B"/>
    <w:rsid w:val="00F12966"/>
    <w:rsid w:val="00F13CDA"/>
    <w:rsid w:val="00F13F2F"/>
    <w:rsid w:val="00F145C8"/>
    <w:rsid w:val="00F16C13"/>
    <w:rsid w:val="00F1708D"/>
    <w:rsid w:val="00F21B52"/>
    <w:rsid w:val="00F2249B"/>
    <w:rsid w:val="00F23002"/>
    <w:rsid w:val="00F23808"/>
    <w:rsid w:val="00F265C0"/>
    <w:rsid w:val="00F279B2"/>
    <w:rsid w:val="00F27F0E"/>
    <w:rsid w:val="00F301A5"/>
    <w:rsid w:val="00F30491"/>
    <w:rsid w:val="00F30720"/>
    <w:rsid w:val="00F30EA3"/>
    <w:rsid w:val="00F3179B"/>
    <w:rsid w:val="00F32200"/>
    <w:rsid w:val="00F34F26"/>
    <w:rsid w:val="00F359C1"/>
    <w:rsid w:val="00F36305"/>
    <w:rsid w:val="00F36F01"/>
    <w:rsid w:val="00F40CDA"/>
    <w:rsid w:val="00F416F3"/>
    <w:rsid w:val="00F426A3"/>
    <w:rsid w:val="00F42EC9"/>
    <w:rsid w:val="00F43FAA"/>
    <w:rsid w:val="00F463AF"/>
    <w:rsid w:val="00F51F9C"/>
    <w:rsid w:val="00F532DA"/>
    <w:rsid w:val="00F561BC"/>
    <w:rsid w:val="00F575F7"/>
    <w:rsid w:val="00F576F7"/>
    <w:rsid w:val="00F57CE6"/>
    <w:rsid w:val="00F57CF0"/>
    <w:rsid w:val="00F61242"/>
    <w:rsid w:val="00F61B74"/>
    <w:rsid w:val="00F632B0"/>
    <w:rsid w:val="00F63B97"/>
    <w:rsid w:val="00F64718"/>
    <w:rsid w:val="00F648C1"/>
    <w:rsid w:val="00F64C12"/>
    <w:rsid w:val="00F64D10"/>
    <w:rsid w:val="00F64F12"/>
    <w:rsid w:val="00F65018"/>
    <w:rsid w:val="00F65AA6"/>
    <w:rsid w:val="00F67F36"/>
    <w:rsid w:val="00F714DC"/>
    <w:rsid w:val="00F72209"/>
    <w:rsid w:val="00F72E9D"/>
    <w:rsid w:val="00F73161"/>
    <w:rsid w:val="00F73CD6"/>
    <w:rsid w:val="00F74003"/>
    <w:rsid w:val="00F84B27"/>
    <w:rsid w:val="00F8538D"/>
    <w:rsid w:val="00F86DEA"/>
    <w:rsid w:val="00F905CF"/>
    <w:rsid w:val="00F91004"/>
    <w:rsid w:val="00F9117F"/>
    <w:rsid w:val="00F916DB"/>
    <w:rsid w:val="00F91DED"/>
    <w:rsid w:val="00F923BE"/>
    <w:rsid w:val="00F92EFE"/>
    <w:rsid w:val="00F9342E"/>
    <w:rsid w:val="00F94234"/>
    <w:rsid w:val="00F943E0"/>
    <w:rsid w:val="00F953C0"/>
    <w:rsid w:val="00F96810"/>
    <w:rsid w:val="00F97E8E"/>
    <w:rsid w:val="00FA11EF"/>
    <w:rsid w:val="00FA1456"/>
    <w:rsid w:val="00FA1A02"/>
    <w:rsid w:val="00FA2F94"/>
    <w:rsid w:val="00FA58AF"/>
    <w:rsid w:val="00FA5A47"/>
    <w:rsid w:val="00FA5B31"/>
    <w:rsid w:val="00FA5D65"/>
    <w:rsid w:val="00FA630F"/>
    <w:rsid w:val="00FA7DA7"/>
    <w:rsid w:val="00FA7F8C"/>
    <w:rsid w:val="00FB19C0"/>
    <w:rsid w:val="00FB1D19"/>
    <w:rsid w:val="00FB21E9"/>
    <w:rsid w:val="00FB4171"/>
    <w:rsid w:val="00FB526F"/>
    <w:rsid w:val="00FB5DD8"/>
    <w:rsid w:val="00FB6153"/>
    <w:rsid w:val="00FB6B75"/>
    <w:rsid w:val="00FB73C8"/>
    <w:rsid w:val="00FB76E6"/>
    <w:rsid w:val="00FB7890"/>
    <w:rsid w:val="00FC0815"/>
    <w:rsid w:val="00FC1149"/>
    <w:rsid w:val="00FC4A31"/>
    <w:rsid w:val="00FC5C6A"/>
    <w:rsid w:val="00FC6A14"/>
    <w:rsid w:val="00FD123C"/>
    <w:rsid w:val="00FD2454"/>
    <w:rsid w:val="00FD29A1"/>
    <w:rsid w:val="00FD2C3E"/>
    <w:rsid w:val="00FD3E12"/>
    <w:rsid w:val="00FD4B2E"/>
    <w:rsid w:val="00FD5698"/>
    <w:rsid w:val="00FD5F6F"/>
    <w:rsid w:val="00FD795A"/>
    <w:rsid w:val="00FD7B9A"/>
    <w:rsid w:val="00FE0592"/>
    <w:rsid w:val="00FE107E"/>
    <w:rsid w:val="00FE200A"/>
    <w:rsid w:val="00FE335E"/>
    <w:rsid w:val="00FE5394"/>
    <w:rsid w:val="00FE5720"/>
    <w:rsid w:val="00FE6242"/>
    <w:rsid w:val="00FE654E"/>
    <w:rsid w:val="00FF05BF"/>
    <w:rsid w:val="00FF5D4C"/>
    <w:rsid w:val="00FF664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0587"/>
    <w:pPr>
      <w:spacing w:after="0" w:line="240" w:lineRule="auto"/>
    </w:pPr>
    <w:rPr>
      <w:rFonts w:ascii="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0C51"/>
    <w:rPr>
      <w:rFonts w:ascii="Lucida Grande" w:hAnsi="Lucida Grande" w:cs="Lucida Grande"/>
      <w:sz w:val="18"/>
      <w:szCs w:val="18"/>
      <w:lang w:eastAsia="en-US"/>
    </w:rPr>
  </w:style>
  <w:style w:type="character" w:customStyle="1" w:styleId="BalloonTextChar">
    <w:name w:val="Balloon Text Char"/>
    <w:basedOn w:val="DefaultParagraphFont"/>
    <w:link w:val="BalloonText"/>
    <w:uiPriority w:val="99"/>
    <w:semiHidden/>
    <w:rsid w:val="00040C51"/>
    <w:rPr>
      <w:rFonts w:ascii="Lucida Grande" w:hAnsi="Lucida Grande" w:cs="Lucida Grande"/>
      <w:sz w:val="18"/>
      <w:szCs w:val="18"/>
    </w:rPr>
  </w:style>
  <w:style w:type="character" w:styleId="Hyperlink">
    <w:name w:val="Hyperlink"/>
    <w:basedOn w:val="DefaultParagraphFont"/>
    <w:uiPriority w:val="99"/>
    <w:unhideWhenUsed/>
    <w:rsid w:val="006B0120"/>
    <w:rPr>
      <w:color w:val="0563C1" w:themeColor="hyperlink"/>
      <w:u w:val="single"/>
    </w:rPr>
  </w:style>
  <w:style w:type="paragraph" w:styleId="Header">
    <w:name w:val="header"/>
    <w:basedOn w:val="Normal"/>
    <w:link w:val="HeaderChar"/>
    <w:uiPriority w:val="99"/>
    <w:unhideWhenUsed/>
    <w:rsid w:val="00CF4922"/>
    <w:pPr>
      <w:tabs>
        <w:tab w:val="center" w:pos="4513"/>
        <w:tab w:val="right" w:pos="9026"/>
      </w:tabs>
    </w:pPr>
    <w:rPr>
      <w:rFonts w:asciiTheme="minorHAnsi" w:hAnsiTheme="minorHAnsi" w:cstheme="minorBidi"/>
      <w:sz w:val="22"/>
      <w:szCs w:val="22"/>
      <w:lang w:eastAsia="en-US"/>
    </w:rPr>
  </w:style>
  <w:style w:type="character" w:customStyle="1" w:styleId="HeaderChar">
    <w:name w:val="Header Char"/>
    <w:basedOn w:val="DefaultParagraphFont"/>
    <w:link w:val="Header"/>
    <w:uiPriority w:val="99"/>
    <w:rsid w:val="00CF4922"/>
  </w:style>
  <w:style w:type="paragraph" w:styleId="Footer">
    <w:name w:val="footer"/>
    <w:basedOn w:val="Normal"/>
    <w:link w:val="FooterChar"/>
    <w:uiPriority w:val="99"/>
    <w:unhideWhenUsed/>
    <w:rsid w:val="00CF4922"/>
    <w:pPr>
      <w:tabs>
        <w:tab w:val="center" w:pos="4513"/>
        <w:tab w:val="right" w:pos="9026"/>
      </w:tabs>
    </w:pPr>
    <w:rPr>
      <w:rFonts w:asciiTheme="minorHAnsi" w:hAnsiTheme="minorHAnsi" w:cstheme="minorBidi"/>
      <w:sz w:val="22"/>
      <w:szCs w:val="22"/>
      <w:lang w:eastAsia="en-US"/>
    </w:rPr>
  </w:style>
  <w:style w:type="character" w:customStyle="1" w:styleId="FooterChar">
    <w:name w:val="Footer Char"/>
    <w:basedOn w:val="DefaultParagraphFont"/>
    <w:link w:val="Footer"/>
    <w:uiPriority w:val="99"/>
    <w:rsid w:val="00CF4922"/>
  </w:style>
  <w:style w:type="paragraph" w:styleId="ListParagraph">
    <w:name w:val="List Paragraph"/>
    <w:basedOn w:val="Normal"/>
    <w:uiPriority w:val="34"/>
    <w:qFormat/>
    <w:rsid w:val="00112142"/>
    <w:pPr>
      <w:spacing w:after="160" w:line="259" w:lineRule="auto"/>
      <w:ind w:left="720"/>
      <w:contextualSpacing/>
    </w:pPr>
    <w:rPr>
      <w:rFonts w:asciiTheme="minorHAnsi" w:hAnsiTheme="minorHAnsi" w:cstheme="minorBidi"/>
      <w:sz w:val="22"/>
      <w:szCs w:val="22"/>
      <w:lang w:eastAsia="en-US"/>
    </w:rPr>
  </w:style>
  <w:style w:type="paragraph" w:customStyle="1" w:styleId="p2">
    <w:name w:val="p2"/>
    <w:basedOn w:val="Normal"/>
    <w:rsid w:val="00145897"/>
    <w:rPr>
      <w:rFonts w:ascii=".SF UI Text" w:hAnsi=".SF UI Text"/>
      <w:color w:val="454545"/>
      <w:sz w:val="26"/>
      <w:szCs w:val="26"/>
    </w:rPr>
  </w:style>
  <w:style w:type="character" w:customStyle="1" w:styleId="s2">
    <w:name w:val="s2"/>
    <w:basedOn w:val="DefaultParagraphFont"/>
    <w:rsid w:val="00145897"/>
    <w:rPr>
      <w:rFonts w:ascii=".SFUIText-Regular" w:hAnsi=".SFUIText-Regular" w:hint="default"/>
      <w:b w:val="0"/>
      <w:bCs w:val="0"/>
      <w:i w:val="0"/>
      <w:iCs w:val="0"/>
      <w:sz w:val="34"/>
      <w:szCs w:val="34"/>
    </w:rPr>
  </w:style>
  <w:style w:type="character" w:customStyle="1" w:styleId="apple-converted-space">
    <w:name w:val="apple-converted-space"/>
    <w:basedOn w:val="DefaultParagraphFont"/>
    <w:rsid w:val="00145897"/>
  </w:style>
  <w:style w:type="table" w:styleId="TableGrid">
    <w:name w:val="Table Grid"/>
    <w:basedOn w:val="TableNormal"/>
    <w:uiPriority w:val="59"/>
    <w:rsid w:val="00B8785C"/>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3C3EF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3C3EF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
    <w:name w:val="Table Grid21"/>
    <w:basedOn w:val="TableNormal"/>
    <w:next w:val="TableGrid"/>
    <w:uiPriority w:val="59"/>
    <w:rsid w:val="00214DD7"/>
    <w:pPr>
      <w:spacing w:after="0" w:line="240" w:lineRule="auto"/>
    </w:pPr>
    <w:rPr>
      <w:rFonts w:eastAsiaTheme="minorEastAsia"/>
      <w:sz w:val="24"/>
      <w:szCs w:val="24"/>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666919"/>
  </w:style>
  <w:style w:type="paragraph" w:customStyle="1" w:styleId="EndNoteBibliographyTitle">
    <w:name w:val="EndNote Bibliography Title"/>
    <w:basedOn w:val="Normal"/>
    <w:link w:val="EndNoteBibliographyTitleChar"/>
    <w:rsid w:val="0041259A"/>
    <w:pPr>
      <w:spacing w:line="259" w:lineRule="auto"/>
      <w:jc w:val="center"/>
    </w:pPr>
    <w:rPr>
      <w:rFonts w:ascii="Calibri" w:hAnsi="Calibri" w:cstheme="minorBidi"/>
      <w:noProof/>
      <w:sz w:val="22"/>
      <w:szCs w:val="22"/>
      <w:lang w:val="en-US" w:eastAsia="en-US"/>
    </w:rPr>
  </w:style>
  <w:style w:type="character" w:customStyle="1" w:styleId="EndNoteBibliographyTitleChar">
    <w:name w:val="EndNote Bibliography Title Char"/>
    <w:basedOn w:val="DefaultParagraphFont"/>
    <w:link w:val="EndNoteBibliographyTitle"/>
    <w:rsid w:val="0041259A"/>
    <w:rPr>
      <w:rFonts w:ascii="Calibri" w:hAnsi="Calibri"/>
      <w:noProof/>
      <w:lang w:val="en-US"/>
    </w:rPr>
  </w:style>
  <w:style w:type="paragraph" w:customStyle="1" w:styleId="EndNoteBibliography">
    <w:name w:val="EndNote Bibliography"/>
    <w:basedOn w:val="Normal"/>
    <w:link w:val="EndNoteBibliographyChar"/>
    <w:rsid w:val="0041259A"/>
    <w:pPr>
      <w:spacing w:after="160"/>
    </w:pPr>
    <w:rPr>
      <w:rFonts w:ascii="Calibri" w:hAnsi="Calibri" w:cstheme="minorBidi"/>
      <w:noProof/>
      <w:sz w:val="22"/>
      <w:szCs w:val="22"/>
      <w:lang w:val="en-US" w:eastAsia="en-US"/>
    </w:rPr>
  </w:style>
  <w:style w:type="character" w:customStyle="1" w:styleId="EndNoteBibliographyChar">
    <w:name w:val="EndNote Bibliography Char"/>
    <w:basedOn w:val="DefaultParagraphFont"/>
    <w:link w:val="EndNoteBibliography"/>
    <w:rsid w:val="0041259A"/>
    <w:rPr>
      <w:rFonts w:ascii="Calibri" w:hAnsi="Calibri"/>
      <w:noProof/>
      <w:lang w:val="en-US"/>
    </w:rPr>
  </w:style>
  <w:style w:type="character" w:styleId="CommentReference">
    <w:name w:val="annotation reference"/>
    <w:basedOn w:val="DefaultParagraphFont"/>
    <w:uiPriority w:val="99"/>
    <w:semiHidden/>
    <w:unhideWhenUsed/>
    <w:rsid w:val="00221D38"/>
    <w:rPr>
      <w:sz w:val="16"/>
      <w:szCs w:val="16"/>
    </w:rPr>
  </w:style>
  <w:style w:type="paragraph" w:styleId="CommentText">
    <w:name w:val="annotation text"/>
    <w:basedOn w:val="Normal"/>
    <w:link w:val="CommentTextChar"/>
    <w:uiPriority w:val="99"/>
    <w:semiHidden/>
    <w:unhideWhenUsed/>
    <w:rsid w:val="00221D38"/>
    <w:pPr>
      <w:spacing w:after="160"/>
    </w:pPr>
    <w:rPr>
      <w:rFonts w:ascii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221D38"/>
    <w:rPr>
      <w:sz w:val="20"/>
      <w:szCs w:val="20"/>
    </w:rPr>
  </w:style>
  <w:style w:type="paragraph" w:styleId="CommentSubject">
    <w:name w:val="annotation subject"/>
    <w:basedOn w:val="CommentText"/>
    <w:next w:val="CommentText"/>
    <w:link w:val="CommentSubjectChar"/>
    <w:uiPriority w:val="99"/>
    <w:semiHidden/>
    <w:unhideWhenUsed/>
    <w:rsid w:val="00221D38"/>
    <w:rPr>
      <w:b/>
      <w:bCs/>
    </w:rPr>
  </w:style>
  <w:style w:type="character" w:customStyle="1" w:styleId="CommentSubjectChar">
    <w:name w:val="Comment Subject Char"/>
    <w:basedOn w:val="CommentTextChar"/>
    <w:link w:val="CommentSubject"/>
    <w:uiPriority w:val="99"/>
    <w:semiHidden/>
    <w:rsid w:val="00221D38"/>
    <w:rPr>
      <w:b/>
      <w:bCs/>
      <w:sz w:val="20"/>
      <w:szCs w:val="20"/>
    </w:rPr>
  </w:style>
  <w:style w:type="character" w:customStyle="1" w:styleId="journaltitle">
    <w:name w:val="journaltitle"/>
    <w:basedOn w:val="DefaultParagraphFont"/>
    <w:rsid w:val="00FE654E"/>
  </w:style>
  <w:style w:type="character" w:customStyle="1" w:styleId="vol">
    <w:name w:val="vol"/>
    <w:basedOn w:val="DefaultParagraphFont"/>
    <w:rsid w:val="00FE654E"/>
  </w:style>
  <w:style w:type="character" w:customStyle="1" w:styleId="pagefirst">
    <w:name w:val="pagefirst"/>
    <w:basedOn w:val="DefaultParagraphFont"/>
    <w:rsid w:val="00FE654E"/>
  </w:style>
  <w:style w:type="character" w:customStyle="1" w:styleId="pagelast">
    <w:name w:val="pagelast"/>
    <w:basedOn w:val="DefaultParagraphFont"/>
    <w:rsid w:val="00FE654E"/>
  </w:style>
</w:styles>
</file>

<file path=word/webSettings.xml><?xml version="1.0" encoding="utf-8"?>
<w:webSettings xmlns:r="http://schemas.openxmlformats.org/officeDocument/2006/relationships" xmlns:w="http://schemas.openxmlformats.org/wordprocessingml/2006/main">
  <w:divs>
    <w:div w:id="54747426">
      <w:bodyDiv w:val="1"/>
      <w:marLeft w:val="0"/>
      <w:marRight w:val="0"/>
      <w:marTop w:val="0"/>
      <w:marBottom w:val="0"/>
      <w:divBdr>
        <w:top w:val="none" w:sz="0" w:space="0" w:color="auto"/>
        <w:left w:val="none" w:sz="0" w:space="0" w:color="auto"/>
        <w:bottom w:val="none" w:sz="0" w:space="0" w:color="auto"/>
        <w:right w:val="none" w:sz="0" w:space="0" w:color="auto"/>
      </w:divBdr>
    </w:div>
    <w:div w:id="241764522">
      <w:bodyDiv w:val="1"/>
      <w:marLeft w:val="0"/>
      <w:marRight w:val="0"/>
      <w:marTop w:val="0"/>
      <w:marBottom w:val="0"/>
      <w:divBdr>
        <w:top w:val="none" w:sz="0" w:space="0" w:color="auto"/>
        <w:left w:val="none" w:sz="0" w:space="0" w:color="auto"/>
        <w:bottom w:val="none" w:sz="0" w:space="0" w:color="auto"/>
        <w:right w:val="none" w:sz="0" w:space="0" w:color="auto"/>
      </w:divBdr>
    </w:div>
    <w:div w:id="338656423">
      <w:bodyDiv w:val="1"/>
      <w:marLeft w:val="0"/>
      <w:marRight w:val="0"/>
      <w:marTop w:val="0"/>
      <w:marBottom w:val="0"/>
      <w:divBdr>
        <w:top w:val="none" w:sz="0" w:space="0" w:color="auto"/>
        <w:left w:val="none" w:sz="0" w:space="0" w:color="auto"/>
        <w:bottom w:val="none" w:sz="0" w:space="0" w:color="auto"/>
        <w:right w:val="none" w:sz="0" w:space="0" w:color="auto"/>
      </w:divBdr>
    </w:div>
    <w:div w:id="407726677">
      <w:bodyDiv w:val="1"/>
      <w:marLeft w:val="0"/>
      <w:marRight w:val="0"/>
      <w:marTop w:val="0"/>
      <w:marBottom w:val="0"/>
      <w:divBdr>
        <w:top w:val="none" w:sz="0" w:space="0" w:color="auto"/>
        <w:left w:val="none" w:sz="0" w:space="0" w:color="auto"/>
        <w:bottom w:val="none" w:sz="0" w:space="0" w:color="auto"/>
        <w:right w:val="none" w:sz="0" w:space="0" w:color="auto"/>
      </w:divBdr>
    </w:div>
    <w:div w:id="803888685">
      <w:bodyDiv w:val="1"/>
      <w:marLeft w:val="0"/>
      <w:marRight w:val="0"/>
      <w:marTop w:val="0"/>
      <w:marBottom w:val="0"/>
      <w:divBdr>
        <w:top w:val="none" w:sz="0" w:space="0" w:color="auto"/>
        <w:left w:val="none" w:sz="0" w:space="0" w:color="auto"/>
        <w:bottom w:val="none" w:sz="0" w:space="0" w:color="auto"/>
        <w:right w:val="none" w:sz="0" w:space="0" w:color="auto"/>
      </w:divBdr>
      <w:divsChild>
        <w:div w:id="1339580854">
          <w:marLeft w:val="0"/>
          <w:marRight w:val="0"/>
          <w:marTop w:val="0"/>
          <w:marBottom w:val="0"/>
          <w:divBdr>
            <w:top w:val="none" w:sz="0" w:space="0" w:color="auto"/>
            <w:left w:val="none" w:sz="0" w:space="0" w:color="auto"/>
            <w:bottom w:val="none" w:sz="0" w:space="0" w:color="auto"/>
            <w:right w:val="none" w:sz="0" w:space="0" w:color="auto"/>
          </w:divBdr>
        </w:div>
        <w:div w:id="1950509222">
          <w:marLeft w:val="0"/>
          <w:marRight w:val="0"/>
          <w:marTop w:val="0"/>
          <w:marBottom w:val="0"/>
          <w:divBdr>
            <w:top w:val="none" w:sz="0" w:space="0" w:color="auto"/>
            <w:left w:val="none" w:sz="0" w:space="0" w:color="auto"/>
            <w:bottom w:val="none" w:sz="0" w:space="0" w:color="auto"/>
            <w:right w:val="none" w:sz="0" w:space="0" w:color="auto"/>
          </w:divBdr>
        </w:div>
      </w:divsChild>
    </w:div>
    <w:div w:id="816730609">
      <w:bodyDiv w:val="1"/>
      <w:marLeft w:val="0"/>
      <w:marRight w:val="0"/>
      <w:marTop w:val="0"/>
      <w:marBottom w:val="0"/>
      <w:divBdr>
        <w:top w:val="none" w:sz="0" w:space="0" w:color="auto"/>
        <w:left w:val="none" w:sz="0" w:space="0" w:color="auto"/>
        <w:bottom w:val="none" w:sz="0" w:space="0" w:color="auto"/>
        <w:right w:val="none" w:sz="0" w:space="0" w:color="auto"/>
      </w:divBdr>
    </w:div>
    <w:div w:id="872691961">
      <w:bodyDiv w:val="1"/>
      <w:marLeft w:val="0"/>
      <w:marRight w:val="0"/>
      <w:marTop w:val="0"/>
      <w:marBottom w:val="0"/>
      <w:divBdr>
        <w:top w:val="none" w:sz="0" w:space="0" w:color="auto"/>
        <w:left w:val="none" w:sz="0" w:space="0" w:color="auto"/>
        <w:bottom w:val="none" w:sz="0" w:space="0" w:color="auto"/>
        <w:right w:val="none" w:sz="0" w:space="0" w:color="auto"/>
      </w:divBdr>
    </w:div>
    <w:div w:id="896092859">
      <w:bodyDiv w:val="1"/>
      <w:marLeft w:val="0"/>
      <w:marRight w:val="0"/>
      <w:marTop w:val="0"/>
      <w:marBottom w:val="0"/>
      <w:divBdr>
        <w:top w:val="none" w:sz="0" w:space="0" w:color="auto"/>
        <w:left w:val="none" w:sz="0" w:space="0" w:color="auto"/>
        <w:bottom w:val="none" w:sz="0" w:space="0" w:color="auto"/>
        <w:right w:val="none" w:sz="0" w:space="0" w:color="auto"/>
      </w:divBdr>
    </w:div>
    <w:div w:id="974718137">
      <w:bodyDiv w:val="1"/>
      <w:marLeft w:val="0"/>
      <w:marRight w:val="0"/>
      <w:marTop w:val="0"/>
      <w:marBottom w:val="0"/>
      <w:divBdr>
        <w:top w:val="none" w:sz="0" w:space="0" w:color="auto"/>
        <w:left w:val="none" w:sz="0" w:space="0" w:color="auto"/>
        <w:bottom w:val="none" w:sz="0" w:space="0" w:color="auto"/>
        <w:right w:val="none" w:sz="0" w:space="0" w:color="auto"/>
      </w:divBdr>
    </w:div>
    <w:div w:id="1041978358">
      <w:bodyDiv w:val="1"/>
      <w:marLeft w:val="0"/>
      <w:marRight w:val="0"/>
      <w:marTop w:val="0"/>
      <w:marBottom w:val="0"/>
      <w:divBdr>
        <w:top w:val="none" w:sz="0" w:space="0" w:color="auto"/>
        <w:left w:val="none" w:sz="0" w:space="0" w:color="auto"/>
        <w:bottom w:val="none" w:sz="0" w:space="0" w:color="auto"/>
        <w:right w:val="none" w:sz="0" w:space="0" w:color="auto"/>
      </w:divBdr>
    </w:div>
    <w:div w:id="1072431395">
      <w:bodyDiv w:val="1"/>
      <w:marLeft w:val="0"/>
      <w:marRight w:val="0"/>
      <w:marTop w:val="0"/>
      <w:marBottom w:val="0"/>
      <w:divBdr>
        <w:top w:val="none" w:sz="0" w:space="0" w:color="auto"/>
        <w:left w:val="none" w:sz="0" w:space="0" w:color="auto"/>
        <w:bottom w:val="none" w:sz="0" w:space="0" w:color="auto"/>
        <w:right w:val="none" w:sz="0" w:space="0" w:color="auto"/>
      </w:divBdr>
    </w:div>
    <w:div w:id="1586383475">
      <w:bodyDiv w:val="1"/>
      <w:marLeft w:val="0"/>
      <w:marRight w:val="0"/>
      <w:marTop w:val="0"/>
      <w:marBottom w:val="0"/>
      <w:divBdr>
        <w:top w:val="none" w:sz="0" w:space="0" w:color="auto"/>
        <w:left w:val="none" w:sz="0" w:space="0" w:color="auto"/>
        <w:bottom w:val="none" w:sz="0" w:space="0" w:color="auto"/>
        <w:right w:val="none" w:sz="0" w:space="0" w:color="auto"/>
      </w:divBdr>
      <w:divsChild>
        <w:div w:id="1798134883">
          <w:marLeft w:val="0"/>
          <w:marRight w:val="0"/>
          <w:marTop w:val="0"/>
          <w:marBottom w:val="0"/>
          <w:divBdr>
            <w:top w:val="none" w:sz="0" w:space="0" w:color="auto"/>
            <w:left w:val="none" w:sz="0" w:space="0" w:color="auto"/>
            <w:bottom w:val="none" w:sz="0" w:space="0" w:color="auto"/>
            <w:right w:val="none" w:sz="0" w:space="0" w:color="auto"/>
          </w:divBdr>
        </w:div>
        <w:div w:id="1947153030">
          <w:marLeft w:val="0"/>
          <w:marRight w:val="0"/>
          <w:marTop w:val="0"/>
          <w:marBottom w:val="0"/>
          <w:divBdr>
            <w:top w:val="none" w:sz="0" w:space="0" w:color="auto"/>
            <w:left w:val="none" w:sz="0" w:space="0" w:color="auto"/>
            <w:bottom w:val="none" w:sz="0" w:space="0" w:color="auto"/>
            <w:right w:val="none" w:sz="0" w:space="0" w:color="auto"/>
          </w:divBdr>
        </w:div>
      </w:divsChild>
    </w:div>
    <w:div w:id="1668438203">
      <w:bodyDiv w:val="1"/>
      <w:marLeft w:val="0"/>
      <w:marRight w:val="0"/>
      <w:marTop w:val="0"/>
      <w:marBottom w:val="0"/>
      <w:divBdr>
        <w:top w:val="none" w:sz="0" w:space="0" w:color="auto"/>
        <w:left w:val="none" w:sz="0" w:space="0" w:color="auto"/>
        <w:bottom w:val="none" w:sz="0" w:space="0" w:color="auto"/>
        <w:right w:val="none" w:sz="0" w:space="0" w:color="auto"/>
      </w:divBdr>
      <w:divsChild>
        <w:div w:id="766847350">
          <w:marLeft w:val="0"/>
          <w:marRight w:val="0"/>
          <w:marTop w:val="0"/>
          <w:marBottom w:val="0"/>
          <w:divBdr>
            <w:top w:val="none" w:sz="0" w:space="0" w:color="auto"/>
            <w:left w:val="none" w:sz="0" w:space="0" w:color="auto"/>
            <w:bottom w:val="none" w:sz="0" w:space="0" w:color="auto"/>
            <w:right w:val="none" w:sz="0" w:space="0" w:color="auto"/>
          </w:divBdr>
        </w:div>
        <w:div w:id="974875214">
          <w:marLeft w:val="0"/>
          <w:marRight w:val="0"/>
          <w:marTop w:val="0"/>
          <w:marBottom w:val="0"/>
          <w:divBdr>
            <w:top w:val="none" w:sz="0" w:space="0" w:color="auto"/>
            <w:left w:val="none" w:sz="0" w:space="0" w:color="auto"/>
            <w:bottom w:val="none" w:sz="0" w:space="0" w:color="auto"/>
            <w:right w:val="none" w:sz="0" w:space="0" w:color="auto"/>
          </w:divBdr>
        </w:div>
      </w:divsChild>
    </w:div>
    <w:div w:id="1971086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281434-28EE-4BAF-BD00-CF0C47C146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Pages>
  <Words>739</Words>
  <Characters>4152</Characters>
  <Application>Microsoft Office Word</Application>
  <DocSecurity>0</DocSecurity>
  <Lines>70</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48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Rose</dc:creator>
  <cp:keywords/>
  <dc:description/>
  <cp:lastModifiedBy>S3G_Apply_Fixed_Case</cp:lastModifiedBy>
  <cp:revision>12</cp:revision>
  <cp:lastPrinted>2017-06-09T12:57:00Z</cp:lastPrinted>
  <dcterms:created xsi:type="dcterms:W3CDTF">2017-07-11T10:49:00Z</dcterms:created>
  <dcterms:modified xsi:type="dcterms:W3CDTF">2017-08-14T00:22:00Z</dcterms:modified>
</cp:coreProperties>
</file>